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93F51" w14:textId="71DAEFD1" w:rsidR="00F2603C" w:rsidRPr="00BF0E98" w:rsidRDefault="00F2603C" w:rsidP="00F2603C">
      <w:pPr>
        <w:rPr>
          <w:color w:val="000000" w:themeColor="text1"/>
          <w:sz w:val="22"/>
        </w:rPr>
      </w:pPr>
      <w:r w:rsidRPr="00BF0E98">
        <w:rPr>
          <w:b/>
          <w:bCs/>
          <w:color w:val="000000" w:themeColor="text1"/>
          <w:sz w:val="22"/>
        </w:rPr>
        <w:t>Supplementary Table 1</w:t>
      </w:r>
      <w:r w:rsidRPr="00BF0E98">
        <w:rPr>
          <w:color w:val="000000" w:themeColor="text1"/>
          <w:sz w:val="22"/>
        </w:rPr>
        <w:t xml:space="preserve">. Baseline characteristics shown comparatively, for patients with admission </w:t>
      </w:r>
      <w:proofErr w:type="spellStart"/>
      <w:r w:rsidRPr="00BF0E98">
        <w:rPr>
          <w:color w:val="000000" w:themeColor="text1"/>
          <w:sz w:val="22"/>
        </w:rPr>
        <w:t>VExUS</w:t>
      </w:r>
      <w:proofErr w:type="spellEnd"/>
      <w:r w:rsidRPr="00BF0E98">
        <w:rPr>
          <w:color w:val="000000" w:themeColor="text1"/>
          <w:sz w:val="22"/>
        </w:rPr>
        <w:t xml:space="preserve"> </w:t>
      </w:r>
      <w:r w:rsidRPr="00BF0E98">
        <w:rPr>
          <w:rFonts w:cs="Times New Roman"/>
          <w:color w:val="000000" w:themeColor="text1"/>
          <w:sz w:val="22"/>
        </w:rPr>
        <w:t>≥</w:t>
      </w:r>
      <w:r w:rsidRPr="00BF0E98">
        <w:rPr>
          <w:color w:val="000000" w:themeColor="text1"/>
          <w:sz w:val="22"/>
        </w:rPr>
        <w:t xml:space="preserve"> 2 and patients with admission </w:t>
      </w:r>
      <w:proofErr w:type="spellStart"/>
      <w:r w:rsidRPr="00BF0E98">
        <w:rPr>
          <w:color w:val="000000" w:themeColor="text1"/>
          <w:sz w:val="22"/>
        </w:rPr>
        <w:t>VExUS</w:t>
      </w:r>
      <w:proofErr w:type="spellEnd"/>
      <w:r w:rsidRPr="00BF0E98">
        <w:rPr>
          <w:color w:val="000000" w:themeColor="text1"/>
          <w:sz w:val="22"/>
        </w:rPr>
        <w:t xml:space="preserve"> </w:t>
      </w:r>
      <w:r w:rsidRPr="00BF0E98">
        <w:rPr>
          <w:rFonts w:cs="Times New Roman"/>
          <w:color w:val="000000" w:themeColor="text1"/>
          <w:sz w:val="22"/>
        </w:rPr>
        <w:t>&lt; 2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52"/>
        <w:gridCol w:w="1856"/>
        <w:gridCol w:w="1889"/>
        <w:gridCol w:w="945"/>
      </w:tblGrid>
      <w:tr w:rsidR="00BF0E98" w:rsidRPr="00BF0E98" w14:paraId="635CC789" w14:textId="77777777" w:rsidTr="00912CA6">
        <w:tc>
          <w:tcPr>
            <w:tcW w:w="2463" w:type="pct"/>
          </w:tcPr>
          <w:p w14:paraId="017F02A9" w14:textId="77777777" w:rsidR="00F2603C" w:rsidRPr="00BF0E98" w:rsidRDefault="00F2603C" w:rsidP="00966BC0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004" w:type="pct"/>
          </w:tcPr>
          <w:p w14:paraId="0095C72B" w14:textId="77777777" w:rsidR="00F2603C" w:rsidRPr="00BF0E98" w:rsidRDefault="00F2603C" w:rsidP="00966BC0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Admission </w:t>
            </w:r>
            <w:proofErr w:type="spellStart"/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&lt; 2</w:t>
            </w:r>
          </w:p>
          <w:p w14:paraId="0D0671D3" w14:textId="77777777" w:rsidR="00F2603C" w:rsidRPr="00BF0E98" w:rsidRDefault="00F2603C" w:rsidP="00966BC0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 = 115</w:t>
            </w:r>
          </w:p>
        </w:tc>
        <w:tc>
          <w:tcPr>
            <w:tcW w:w="1022" w:type="pct"/>
          </w:tcPr>
          <w:p w14:paraId="4B496947" w14:textId="77777777" w:rsidR="00F2603C" w:rsidRPr="00BF0E98" w:rsidRDefault="00F2603C" w:rsidP="00966BC0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Admission </w:t>
            </w:r>
            <w:proofErr w:type="spellStart"/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≥ 2</w:t>
            </w:r>
          </w:p>
          <w:p w14:paraId="5A58AE24" w14:textId="77777777" w:rsidR="00F2603C" w:rsidRPr="00BF0E98" w:rsidRDefault="00F2603C" w:rsidP="00966BC0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 = 30</w:t>
            </w:r>
          </w:p>
        </w:tc>
        <w:tc>
          <w:tcPr>
            <w:tcW w:w="511" w:type="pct"/>
          </w:tcPr>
          <w:p w14:paraId="171D8AA6" w14:textId="77777777" w:rsidR="00F2603C" w:rsidRPr="00BF0E98" w:rsidRDefault="00F2603C" w:rsidP="00966BC0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p-value </w:t>
            </w:r>
          </w:p>
        </w:tc>
      </w:tr>
      <w:tr w:rsidR="00BF0E98" w:rsidRPr="00BF0E98" w14:paraId="28DAC3B7" w14:textId="77777777" w:rsidTr="00912CA6">
        <w:tc>
          <w:tcPr>
            <w:tcW w:w="2463" w:type="pct"/>
          </w:tcPr>
          <w:p w14:paraId="795FCCAD" w14:textId="77777777" w:rsidR="00F2603C" w:rsidRPr="00BF0E98" w:rsidRDefault="00F2603C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Age (years), mean (SD)</w:t>
            </w:r>
          </w:p>
        </w:tc>
        <w:tc>
          <w:tcPr>
            <w:tcW w:w="1004" w:type="pct"/>
          </w:tcPr>
          <w:p w14:paraId="6B3BF6FD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64 (15)</w:t>
            </w:r>
          </w:p>
        </w:tc>
        <w:tc>
          <w:tcPr>
            <w:tcW w:w="1022" w:type="pct"/>
          </w:tcPr>
          <w:p w14:paraId="767F48B5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63 (15)</w:t>
            </w:r>
          </w:p>
        </w:tc>
        <w:tc>
          <w:tcPr>
            <w:tcW w:w="511" w:type="pct"/>
          </w:tcPr>
          <w:p w14:paraId="0C155140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578</w:t>
            </w:r>
          </w:p>
        </w:tc>
      </w:tr>
      <w:tr w:rsidR="00BF0E98" w:rsidRPr="00BF0E98" w14:paraId="1760DF20" w14:textId="77777777" w:rsidTr="00912CA6">
        <w:tc>
          <w:tcPr>
            <w:tcW w:w="2463" w:type="pct"/>
          </w:tcPr>
          <w:p w14:paraId="6B93178C" w14:textId="77777777" w:rsidR="00F2603C" w:rsidRPr="00BF0E98" w:rsidRDefault="00F2603C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Gender, n (%)</w:t>
            </w:r>
          </w:p>
        </w:tc>
        <w:tc>
          <w:tcPr>
            <w:tcW w:w="1004" w:type="pct"/>
          </w:tcPr>
          <w:p w14:paraId="04FB4E6C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2" w:type="pct"/>
          </w:tcPr>
          <w:p w14:paraId="37FC42C0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</w:tcPr>
          <w:p w14:paraId="63999E75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BF0E98" w:rsidRPr="00BF0E98" w14:paraId="009BEBED" w14:textId="77777777" w:rsidTr="00912CA6">
        <w:tc>
          <w:tcPr>
            <w:tcW w:w="2463" w:type="pct"/>
          </w:tcPr>
          <w:p w14:paraId="7A5C8253" w14:textId="77777777" w:rsidR="00F2603C" w:rsidRPr="00BF0E98" w:rsidRDefault="00F2603C" w:rsidP="00966BC0">
            <w:pPr>
              <w:pStyle w:val="ListParagraph"/>
              <w:numPr>
                <w:ilvl w:val="0"/>
                <w:numId w:val="2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s</w:t>
            </w:r>
          </w:p>
        </w:tc>
        <w:tc>
          <w:tcPr>
            <w:tcW w:w="1004" w:type="pct"/>
          </w:tcPr>
          <w:p w14:paraId="4A0090BB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64 (56%)</w:t>
            </w:r>
          </w:p>
        </w:tc>
        <w:tc>
          <w:tcPr>
            <w:tcW w:w="1022" w:type="pct"/>
          </w:tcPr>
          <w:p w14:paraId="12BD230A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22 (73%)</w:t>
            </w:r>
          </w:p>
        </w:tc>
        <w:tc>
          <w:tcPr>
            <w:tcW w:w="511" w:type="pct"/>
          </w:tcPr>
          <w:p w14:paraId="7CF5E695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BF0E98" w:rsidRPr="00BF0E98" w14:paraId="62C6E840" w14:textId="77777777" w:rsidTr="00912CA6">
        <w:tc>
          <w:tcPr>
            <w:tcW w:w="2463" w:type="pct"/>
          </w:tcPr>
          <w:p w14:paraId="78B69812" w14:textId="77777777" w:rsidR="00F2603C" w:rsidRPr="00BF0E98" w:rsidRDefault="00F2603C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Body mass index (kg/m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), mean (SD)</w:t>
            </w:r>
          </w:p>
        </w:tc>
        <w:tc>
          <w:tcPr>
            <w:tcW w:w="1004" w:type="pct"/>
          </w:tcPr>
          <w:p w14:paraId="0FF4D47E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27.4 (6)</w:t>
            </w:r>
          </w:p>
        </w:tc>
        <w:tc>
          <w:tcPr>
            <w:tcW w:w="1022" w:type="pct"/>
          </w:tcPr>
          <w:p w14:paraId="3E889EA5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28.2 (7)</w:t>
            </w:r>
          </w:p>
        </w:tc>
        <w:tc>
          <w:tcPr>
            <w:tcW w:w="511" w:type="pct"/>
          </w:tcPr>
          <w:p w14:paraId="1A3AF49D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791</w:t>
            </w:r>
          </w:p>
        </w:tc>
      </w:tr>
      <w:tr w:rsidR="00BF0E98" w:rsidRPr="00BF0E98" w14:paraId="1ED8221F" w14:textId="77777777" w:rsidTr="00912CA6">
        <w:tc>
          <w:tcPr>
            <w:tcW w:w="2463" w:type="pct"/>
          </w:tcPr>
          <w:p w14:paraId="03C8C874" w14:textId="77777777" w:rsidR="00F2603C" w:rsidRPr="00BF0E98" w:rsidRDefault="00F2603C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Comorbidities, n (%)</w:t>
            </w:r>
          </w:p>
        </w:tc>
        <w:tc>
          <w:tcPr>
            <w:tcW w:w="1004" w:type="pct"/>
          </w:tcPr>
          <w:p w14:paraId="48BEBE84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2" w:type="pct"/>
          </w:tcPr>
          <w:p w14:paraId="589FA684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1" w:type="pct"/>
          </w:tcPr>
          <w:p w14:paraId="7FC40A9D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BF0E98" w:rsidRPr="00BF0E98" w14:paraId="50461A5D" w14:textId="77777777" w:rsidTr="00912CA6">
        <w:tc>
          <w:tcPr>
            <w:tcW w:w="2463" w:type="pct"/>
          </w:tcPr>
          <w:p w14:paraId="64A1C71E" w14:textId="77777777" w:rsidR="00F2603C" w:rsidRPr="00BF0E98" w:rsidRDefault="00F2603C" w:rsidP="00966BC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obstructive pulmonary disease</w:t>
            </w:r>
          </w:p>
        </w:tc>
        <w:tc>
          <w:tcPr>
            <w:tcW w:w="1004" w:type="pct"/>
          </w:tcPr>
          <w:p w14:paraId="2D60AB28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1 (10%)</w:t>
            </w:r>
          </w:p>
        </w:tc>
        <w:tc>
          <w:tcPr>
            <w:tcW w:w="1022" w:type="pct"/>
          </w:tcPr>
          <w:p w14:paraId="7092EE87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3 (10%)</w:t>
            </w:r>
          </w:p>
        </w:tc>
        <w:tc>
          <w:tcPr>
            <w:tcW w:w="511" w:type="pct"/>
          </w:tcPr>
          <w:p w14:paraId="4FD59872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0E98" w:rsidRPr="00BF0E98" w14:paraId="3D9B1446" w14:textId="77777777" w:rsidTr="00912CA6">
        <w:tc>
          <w:tcPr>
            <w:tcW w:w="2463" w:type="pct"/>
          </w:tcPr>
          <w:p w14:paraId="2C6E5088" w14:textId="77777777" w:rsidR="00F2603C" w:rsidRPr="00BF0E98" w:rsidRDefault="00F2603C" w:rsidP="00966BC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blood pressure</w:t>
            </w:r>
          </w:p>
        </w:tc>
        <w:tc>
          <w:tcPr>
            <w:tcW w:w="1004" w:type="pct"/>
          </w:tcPr>
          <w:p w14:paraId="1F1436B8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71 (62%)</w:t>
            </w:r>
          </w:p>
        </w:tc>
        <w:tc>
          <w:tcPr>
            <w:tcW w:w="1022" w:type="pct"/>
          </w:tcPr>
          <w:p w14:paraId="6583E4FE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5 (50%)</w:t>
            </w:r>
          </w:p>
        </w:tc>
        <w:tc>
          <w:tcPr>
            <w:tcW w:w="511" w:type="pct"/>
          </w:tcPr>
          <w:p w14:paraId="0FF4CE4D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244</w:t>
            </w:r>
          </w:p>
        </w:tc>
      </w:tr>
      <w:tr w:rsidR="00BF0E98" w:rsidRPr="00BF0E98" w14:paraId="517D868D" w14:textId="77777777" w:rsidTr="00912CA6">
        <w:tc>
          <w:tcPr>
            <w:tcW w:w="2463" w:type="pct"/>
          </w:tcPr>
          <w:p w14:paraId="01659308" w14:textId="77777777" w:rsidR="00F2603C" w:rsidRPr="00BF0E98" w:rsidRDefault="00F2603C" w:rsidP="00966BC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emic heart disease</w:t>
            </w:r>
          </w:p>
        </w:tc>
        <w:tc>
          <w:tcPr>
            <w:tcW w:w="1004" w:type="pct"/>
          </w:tcPr>
          <w:p w14:paraId="30C645F7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36 (31%)</w:t>
            </w:r>
          </w:p>
        </w:tc>
        <w:tc>
          <w:tcPr>
            <w:tcW w:w="1022" w:type="pct"/>
          </w:tcPr>
          <w:p w14:paraId="4176E714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3 (43%)</w:t>
            </w:r>
          </w:p>
        </w:tc>
        <w:tc>
          <w:tcPr>
            <w:tcW w:w="511" w:type="pct"/>
          </w:tcPr>
          <w:p w14:paraId="098BC126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215</w:t>
            </w:r>
          </w:p>
        </w:tc>
      </w:tr>
      <w:tr w:rsidR="00BF0E98" w:rsidRPr="00BF0E98" w14:paraId="6DEF5753" w14:textId="77777777" w:rsidTr="00912CA6">
        <w:tc>
          <w:tcPr>
            <w:tcW w:w="2463" w:type="pct"/>
          </w:tcPr>
          <w:p w14:paraId="579FAE75" w14:textId="77777777" w:rsidR="00F2603C" w:rsidRPr="00BF0E98" w:rsidRDefault="00F2603C" w:rsidP="00966BC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systolic heart failure</w:t>
            </w:r>
          </w:p>
        </w:tc>
        <w:tc>
          <w:tcPr>
            <w:tcW w:w="1004" w:type="pct"/>
          </w:tcPr>
          <w:p w14:paraId="23F4932D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3 (11%)</w:t>
            </w:r>
          </w:p>
        </w:tc>
        <w:tc>
          <w:tcPr>
            <w:tcW w:w="1022" w:type="pct"/>
          </w:tcPr>
          <w:p w14:paraId="78BEE290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8 (27%)</w:t>
            </w:r>
          </w:p>
        </w:tc>
        <w:tc>
          <w:tcPr>
            <w:tcW w:w="511" w:type="pct"/>
          </w:tcPr>
          <w:p w14:paraId="4E069783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BF0E98" w:rsidRPr="00BF0E98" w14:paraId="7F8F841F" w14:textId="77777777" w:rsidTr="00912CA6">
        <w:tc>
          <w:tcPr>
            <w:tcW w:w="2463" w:type="pct"/>
          </w:tcPr>
          <w:p w14:paraId="11F60A16" w14:textId="77777777" w:rsidR="00F2603C" w:rsidRPr="00BF0E98" w:rsidRDefault="00F2603C" w:rsidP="00966BC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heral artery disease</w:t>
            </w:r>
          </w:p>
        </w:tc>
        <w:tc>
          <w:tcPr>
            <w:tcW w:w="1004" w:type="pct"/>
          </w:tcPr>
          <w:p w14:paraId="26ED9615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0 (9%)</w:t>
            </w:r>
          </w:p>
        </w:tc>
        <w:tc>
          <w:tcPr>
            <w:tcW w:w="1022" w:type="pct"/>
          </w:tcPr>
          <w:p w14:paraId="03A35DED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2 (7%)</w:t>
            </w:r>
          </w:p>
        </w:tc>
        <w:tc>
          <w:tcPr>
            <w:tcW w:w="511" w:type="pct"/>
          </w:tcPr>
          <w:p w14:paraId="2D570CB7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0E98" w:rsidRPr="00BF0E98" w14:paraId="20966FE7" w14:textId="77777777" w:rsidTr="00912CA6">
        <w:tc>
          <w:tcPr>
            <w:tcW w:w="2463" w:type="pct"/>
          </w:tcPr>
          <w:p w14:paraId="3FCC8994" w14:textId="77777777" w:rsidR="00F2603C" w:rsidRPr="00BF0E98" w:rsidRDefault="00F2603C" w:rsidP="00966BC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on oral antidiabetics</w:t>
            </w:r>
          </w:p>
        </w:tc>
        <w:tc>
          <w:tcPr>
            <w:tcW w:w="1004" w:type="pct"/>
          </w:tcPr>
          <w:p w14:paraId="24C6D765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20 (17%)</w:t>
            </w:r>
          </w:p>
        </w:tc>
        <w:tc>
          <w:tcPr>
            <w:tcW w:w="1022" w:type="pct"/>
          </w:tcPr>
          <w:p w14:paraId="7B42155B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6 (20%)</w:t>
            </w:r>
          </w:p>
        </w:tc>
        <w:tc>
          <w:tcPr>
            <w:tcW w:w="511" w:type="pct"/>
          </w:tcPr>
          <w:p w14:paraId="313A31D4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740</w:t>
            </w:r>
          </w:p>
        </w:tc>
      </w:tr>
      <w:tr w:rsidR="00BF0E98" w:rsidRPr="00BF0E98" w14:paraId="2F447F71" w14:textId="77777777" w:rsidTr="00912CA6">
        <w:tc>
          <w:tcPr>
            <w:tcW w:w="2463" w:type="pct"/>
          </w:tcPr>
          <w:p w14:paraId="464FBB3F" w14:textId="77777777" w:rsidR="00F2603C" w:rsidRPr="00BF0E98" w:rsidRDefault="00F2603C" w:rsidP="00966BC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on insulin</w:t>
            </w:r>
          </w:p>
        </w:tc>
        <w:tc>
          <w:tcPr>
            <w:tcW w:w="1004" w:type="pct"/>
          </w:tcPr>
          <w:p w14:paraId="7BCF40EA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4 (12%)</w:t>
            </w:r>
          </w:p>
        </w:tc>
        <w:tc>
          <w:tcPr>
            <w:tcW w:w="1022" w:type="pct"/>
          </w:tcPr>
          <w:p w14:paraId="58FA59D3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 (3%)</w:t>
            </w:r>
          </w:p>
        </w:tc>
        <w:tc>
          <w:tcPr>
            <w:tcW w:w="511" w:type="pct"/>
          </w:tcPr>
          <w:p w14:paraId="1754E792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137</w:t>
            </w:r>
          </w:p>
        </w:tc>
      </w:tr>
      <w:tr w:rsidR="00BF0E98" w:rsidRPr="00BF0E98" w14:paraId="54BCAF4D" w14:textId="77777777" w:rsidTr="00912CA6">
        <w:tc>
          <w:tcPr>
            <w:tcW w:w="2463" w:type="pct"/>
          </w:tcPr>
          <w:p w14:paraId="71D9DCC0" w14:textId="77777777" w:rsidR="00F2603C" w:rsidRPr="00BF0E98" w:rsidRDefault="00F2603C" w:rsidP="00966BC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004" w:type="pct"/>
          </w:tcPr>
          <w:p w14:paraId="4DF6B5A0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1 (10%)</w:t>
            </w:r>
          </w:p>
        </w:tc>
        <w:tc>
          <w:tcPr>
            <w:tcW w:w="1022" w:type="pct"/>
          </w:tcPr>
          <w:p w14:paraId="0CA288FB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4 (13%)</w:t>
            </w:r>
          </w:p>
        </w:tc>
        <w:tc>
          <w:tcPr>
            <w:tcW w:w="511" w:type="pct"/>
          </w:tcPr>
          <w:p w14:paraId="526DAE18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376</w:t>
            </w:r>
          </w:p>
        </w:tc>
      </w:tr>
      <w:tr w:rsidR="00BF0E98" w:rsidRPr="00BF0E98" w14:paraId="2FF84AB7" w14:textId="77777777" w:rsidTr="00912CA6">
        <w:tc>
          <w:tcPr>
            <w:tcW w:w="2463" w:type="pct"/>
          </w:tcPr>
          <w:p w14:paraId="659DFBFB" w14:textId="77777777" w:rsidR="00F2603C" w:rsidRPr="00BF0E98" w:rsidRDefault="00F2603C" w:rsidP="00966BC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004" w:type="pct"/>
          </w:tcPr>
          <w:p w14:paraId="78D8B24F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8 (7%)</w:t>
            </w:r>
          </w:p>
        </w:tc>
        <w:tc>
          <w:tcPr>
            <w:tcW w:w="1022" w:type="pct"/>
          </w:tcPr>
          <w:p w14:paraId="2C3D70A5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7 (23%)</w:t>
            </w:r>
          </w:p>
        </w:tc>
        <w:tc>
          <w:tcPr>
            <w:tcW w:w="511" w:type="pct"/>
          </w:tcPr>
          <w:p w14:paraId="4C172BCE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BF0E98" w:rsidRPr="00BF0E98" w14:paraId="3E22F580" w14:textId="77777777" w:rsidTr="00912CA6">
        <w:tc>
          <w:tcPr>
            <w:tcW w:w="2463" w:type="pct"/>
          </w:tcPr>
          <w:p w14:paraId="63570FE4" w14:textId="77777777" w:rsidR="00F2603C" w:rsidRPr="00BF0E98" w:rsidRDefault="00F2603C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Medical ICU admission, n (%)</w:t>
            </w:r>
          </w:p>
        </w:tc>
        <w:tc>
          <w:tcPr>
            <w:tcW w:w="1004" w:type="pct"/>
          </w:tcPr>
          <w:p w14:paraId="1E098DA0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78 (68%)</w:t>
            </w:r>
          </w:p>
        </w:tc>
        <w:tc>
          <w:tcPr>
            <w:tcW w:w="1022" w:type="pct"/>
          </w:tcPr>
          <w:p w14:paraId="6F8AE6E6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4 (47%)</w:t>
            </w:r>
          </w:p>
        </w:tc>
        <w:tc>
          <w:tcPr>
            <w:tcW w:w="511" w:type="pct"/>
          </w:tcPr>
          <w:p w14:paraId="3EC8F31A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BF0E98" w:rsidRPr="00BF0E98" w14:paraId="1189D78C" w14:textId="77777777" w:rsidTr="00912CA6">
        <w:tc>
          <w:tcPr>
            <w:tcW w:w="2463" w:type="pct"/>
          </w:tcPr>
          <w:p w14:paraId="5E310D29" w14:textId="77777777" w:rsidR="00F2603C" w:rsidRPr="00BF0E98" w:rsidRDefault="00F2603C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Admission SAPS II, median [IQR]</w:t>
            </w:r>
          </w:p>
        </w:tc>
        <w:tc>
          <w:tcPr>
            <w:tcW w:w="1004" w:type="pct"/>
          </w:tcPr>
          <w:p w14:paraId="1AD2B9AF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46 [34;58]</w:t>
            </w:r>
          </w:p>
        </w:tc>
        <w:tc>
          <w:tcPr>
            <w:tcW w:w="1022" w:type="pct"/>
          </w:tcPr>
          <w:p w14:paraId="212A359C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49 [40;62]</w:t>
            </w:r>
          </w:p>
        </w:tc>
        <w:tc>
          <w:tcPr>
            <w:tcW w:w="511" w:type="pct"/>
          </w:tcPr>
          <w:p w14:paraId="6B575CA3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263</w:t>
            </w:r>
          </w:p>
        </w:tc>
      </w:tr>
      <w:tr w:rsidR="00BF0E98" w:rsidRPr="00BF0E98" w14:paraId="04C96415" w14:textId="77777777" w:rsidTr="00912CA6">
        <w:tc>
          <w:tcPr>
            <w:tcW w:w="2463" w:type="pct"/>
          </w:tcPr>
          <w:p w14:paraId="701ED2EC" w14:textId="77777777" w:rsidR="00F2603C" w:rsidRPr="00BF0E98" w:rsidRDefault="00F2603C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Patients treated with catecholamines, n (%)</w:t>
            </w:r>
          </w:p>
          <w:p w14:paraId="698EA95C" w14:textId="77777777" w:rsidR="00F2603C" w:rsidRPr="00BF0E98" w:rsidRDefault="00F2603C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Norepinephrine (yes)</w:t>
            </w:r>
          </w:p>
          <w:p w14:paraId="2104118E" w14:textId="77777777" w:rsidR="00F2603C" w:rsidRPr="00BF0E98" w:rsidRDefault="00F2603C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Dobutamine (yes)</w:t>
            </w:r>
          </w:p>
        </w:tc>
        <w:tc>
          <w:tcPr>
            <w:tcW w:w="1004" w:type="pct"/>
          </w:tcPr>
          <w:p w14:paraId="342233FA" w14:textId="77777777" w:rsidR="00F2603C" w:rsidRPr="00BF0E98" w:rsidRDefault="00F2603C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1F30CAED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49 (42%)</w:t>
            </w:r>
          </w:p>
          <w:p w14:paraId="2DE5960E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8 (7%)</w:t>
            </w:r>
          </w:p>
        </w:tc>
        <w:tc>
          <w:tcPr>
            <w:tcW w:w="1022" w:type="pct"/>
          </w:tcPr>
          <w:p w14:paraId="5BBA5427" w14:textId="77777777" w:rsidR="00F2603C" w:rsidRPr="00BF0E98" w:rsidRDefault="00F2603C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163B376F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4 (47%)</w:t>
            </w:r>
          </w:p>
          <w:p w14:paraId="78CA59F0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3 (10%)</w:t>
            </w:r>
          </w:p>
        </w:tc>
        <w:tc>
          <w:tcPr>
            <w:tcW w:w="511" w:type="pct"/>
          </w:tcPr>
          <w:p w14:paraId="05E94A5F" w14:textId="77777777" w:rsidR="00F2603C" w:rsidRPr="00BF0E98" w:rsidRDefault="00F2603C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61D6CD7D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690</w:t>
            </w:r>
          </w:p>
          <w:p w14:paraId="08963058" w14:textId="77777777" w:rsidR="00F2603C" w:rsidRPr="00BF0E98" w:rsidRDefault="00F2603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406</w:t>
            </w:r>
          </w:p>
        </w:tc>
      </w:tr>
      <w:tr w:rsidR="00F2603C" w:rsidRPr="00BF0E98" w14:paraId="57A00F1C" w14:textId="77777777" w:rsidTr="00966BC0">
        <w:trPr>
          <w:trHeight w:val="377"/>
        </w:trPr>
        <w:tc>
          <w:tcPr>
            <w:tcW w:w="5000" w:type="pct"/>
            <w:gridSpan w:val="4"/>
          </w:tcPr>
          <w:p w14:paraId="3D113160" w14:textId="77777777" w:rsidR="00F2603C" w:rsidRPr="00BF0E98" w:rsidRDefault="00F2603C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Abbreviations: ICU – intensive care unit; n – number; SAPS II – simplified acute physiology score II; SD – standard deviation; </w:t>
            </w: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– venous excess ultrasound score.</w:t>
            </w:r>
          </w:p>
        </w:tc>
      </w:tr>
    </w:tbl>
    <w:p w14:paraId="327079D8" w14:textId="77777777" w:rsidR="00F2603C" w:rsidRPr="00BF0E98" w:rsidRDefault="00F2603C" w:rsidP="00F2603C">
      <w:pPr>
        <w:rPr>
          <w:color w:val="000000" w:themeColor="text1"/>
          <w:sz w:val="22"/>
        </w:rPr>
      </w:pPr>
    </w:p>
    <w:p w14:paraId="7EA3ADE3" w14:textId="77777777" w:rsidR="00F2603C" w:rsidRPr="00BF0E98" w:rsidRDefault="00F2603C" w:rsidP="00F23884">
      <w:pPr>
        <w:rPr>
          <w:b/>
          <w:bCs/>
          <w:color w:val="000000" w:themeColor="text1"/>
          <w:sz w:val="20"/>
          <w:szCs w:val="20"/>
        </w:rPr>
      </w:pPr>
    </w:p>
    <w:p w14:paraId="5FB3B081" w14:textId="77777777" w:rsidR="00F2603C" w:rsidRPr="00BF0E98" w:rsidRDefault="00F2603C" w:rsidP="00F23884">
      <w:pPr>
        <w:rPr>
          <w:b/>
          <w:bCs/>
          <w:color w:val="000000" w:themeColor="text1"/>
          <w:sz w:val="20"/>
          <w:szCs w:val="20"/>
        </w:rPr>
      </w:pPr>
    </w:p>
    <w:p w14:paraId="5E719A5B" w14:textId="77777777" w:rsidR="00F2603C" w:rsidRPr="00BF0E98" w:rsidRDefault="00F2603C" w:rsidP="00F23884">
      <w:pPr>
        <w:rPr>
          <w:b/>
          <w:bCs/>
          <w:color w:val="000000" w:themeColor="text1"/>
          <w:sz w:val="20"/>
          <w:szCs w:val="20"/>
        </w:rPr>
      </w:pPr>
    </w:p>
    <w:p w14:paraId="5141FAE3" w14:textId="77777777" w:rsidR="00F2603C" w:rsidRPr="00BF0E98" w:rsidRDefault="00F2603C" w:rsidP="00F23884">
      <w:pPr>
        <w:rPr>
          <w:b/>
          <w:bCs/>
          <w:color w:val="000000" w:themeColor="text1"/>
          <w:sz w:val="20"/>
          <w:szCs w:val="20"/>
        </w:rPr>
      </w:pPr>
    </w:p>
    <w:p w14:paraId="77501F11" w14:textId="77777777" w:rsidR="00F2603C" w:rsidRPr="00BF0E98" w:rsidRDefault="00F2603C" w:rsidP="00F23884">
      <w:pPr>
        <w:rPr>
          <w:b/>
          <w:bCs/>
          <w:color w:val="000000" w:themeColor="text1"/>
          <w:sz w:val="20"/>
          <w:szCs w:val="20"/>
        </w:rPr>
      </w:pPr>
    </w:p>
    <w:p w14:paraId="3368D897" w14:textId="77777777" w:rsidR="00F2603C" w:rsidRPr="00BF0E98" w:rsidRDefault="00F2603C" w:rsidP="00F23884">
      <w:pPr>
        <w:rPr>
          <w:b/>
          <w:bCs/>
          <w:color w:val="000000" w:themeColor="text1"/>
          <w:sz w:val="20"/>
          <w:szCs w:val="20"/>
        </w:rPr>
      </w:pPr>
    </w:p>
    <w:p w14:paraId="4AA001FE" w14:textId="77777777" w:rsidR="00F2603C" w:rsidRPr="00BF0E98" w:rsidRDefault="00F2603C" w:rsidP="00F23884">
      <w:pPr>
        <w:rPr>
          <w:b/>
          <w:bCs/>
          <w:color w:val="000000" w:themeColor="text1"/>
          <w:sz w:val="20"/>
          <w:szCs w:val="20"/>
        </w:rPr>
      </w:pPr>
    </w:p>
    <w:p w14:paraId="4EE55D6C" w14:textId="743CA726" w:rsidR="00F23884" w:rsidRPr="00BF0E98" w:rsidRDefault="00F2603C" w:rsidP="00F23884">
      <w:pPr>
        <w:rPr>
          <w:color w:val="000000" w:themeColor="text1"/>
          <w:sz w:val="20"/>
          <w:szCs w:val="20"/>
        </w:rPr>
      </w:pPr>
      <w:r w:rsidRPr="00BF0E98">
        <w:rPr>
          <w:b/>
          <w:bCs/>
          <w:color w:val="000000" w:themeColor="text1"/>
          <w:sz w:val="20"/>
          <w:szCs w:val="20"/>
        </w:rPr>
        <w:lastRenderedPageBreak/>
        <w:t>S</w:t>
      </w:r>
      <w:r w:rsidR="00F23884" w:rsidRPr="00BF0E98">
        <w:rPr>
          <w:b/>
          <w:bCs/>
          <w:color w:val="000000" w:themeColor="text1"/>
          <w:sz w:val="20"/>
          <w:szCs w:val="20"/>
        </w:rPr>
        <w:t xml:space="preserve">upplementary Table </w:t>
      </w:r>
      <w:r w:rsidRPr="00BF0E98">
        <w:rPr>
          <w:b/>
          <w:bCs/>
          <w:color w:val="000000" w:themeColor="text1"/>
          <w:sz w:val="20"/>
          <w:szCs w:val="20"/>
        </w:rPr>
        <w:t>2</w:t>
      </w:r>
      <w:r w:rsidR="0030681C" w:rsidRPr="00BF0E98">
        <w:rPr>
          <w:b/>
          <w:bCs/>
          <w:color w:val="000000" w:themeColor="text1"/>
          <w:sz w:val="20"/>
          <w:szCs w:val="20"/>
        </w:rPr>
        <w:t>A</w:t>
      </w:r>
      <w:r w:rsidR="00F23884" w:rsidRPr="00BF0E98">
        <w:rPr>
          <w:b/>
          <w:bCs/>
          <w:color w:val="000000" w:themeColor="text1"/>
          <w:sz w:val="20"/>
          <w:szCs w:val="20"/>
        </w:rPr>
        <w:t>.</w:t>
      </w:r>
      <w:r w:rsidR="00F23884" w:rsidRPr="00BF0E98">
        <w:rPr>
          <w:color w:val="000000" w:themeColor="text1"/>
          <w:sz w:val="20"/>
          <w:szCs w:val="20"/>
        </w:rPr>
        <w:t xml:space="preserve"> Cox regression results with AKI as dependent variable and </w:t>
      </w:r>
      <w:proofErr w:type="spellStart"/>
      <w:r w:rsidR="00F23884" w:rsidRPr="00BF0E98">
        <w:rPr>
          <w:color w:val="000000" w:themeColor="text1"/>
          <w:sz w:val="20"/>
          <w:szCs w:val="20"/>
        </w:rPr>
        <w:t>VExUS</w:t>
      </w:r>
      <w:proofErr w:type="spellEnd"/>
      <w:r w:rsidR="00F23884" w:rsidRPr="00BF0E98">
        <w:rPr>
          <w:color w:val="000000" w:themeColor="text1"/>
          <w:sz w:val="20"/>
          <w:szCs w:val="20"/>
        </w:rPr>
        <w:t xml:space="preserve"> at different timepoints as covariat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070"/>
        <w:gridCol w:w="2610"/>
        <w:gridCol w:w="1461"/>
      </w:tblGrid>
      <w:tr w:rsidR="00BF0E98" w:rsidRPr="00BF0E98" w14:paraId="7D752535" w14:textId="77777777" w:rsidTr="00874EF5">
        <w:tc>
          <w:tcPr>
            <w:tcW w:w="2875" w:type="dxa"/>
          </w:tcPr>
          <w:p w14:paraId="503DE328" w14:textId="77777777" w:rsidR="00F23884" w:rsidRPr="00BF0E98" w:rsidRDefault="00F23884" w:rsidP="00966BC0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070" w:type="dxa"/>
          </w:tcPr>
          <w:p w14:paraId="71405716" w14:textId="53448618" w:rsidR="00F23884" w:rsidRPr="00BF0E98" w:rsidRDefault="00F23884" w:rsidP="00966BC0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Hazard ratio</w:t>
            </w:r>
          </w:p>
        </w:tc>
        <w:tc>
          <w:tcPr>
            <w:tcW w:w="2610" w:type="dxa"/>
          </w:tcPr>
          <w:p w14:paraId="4C59D3DD" w14:textId="77777777" w:rsidR="00F23884" w:rsidRPr="00BF0E98" w:rsidRDefault="00F23884" w:rsidP="00966BC0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1461" w:type="dxa"/>
          </w:tcPr>
          <w:p w14:paraId="2D219C47" w14:textId="77777777" w:rsidR="00F23884" w:rsidRPr="00BF0E98" w:rsidRDefault="00F23884" w:rsidP="00966BC0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F0E98" w:rsidRPr="00BF0E98" w14:paraId="3D74DBED" w14:textId="77777777" w:rsidTr="00874EF5">
        <w:tc>
          <w:tcPr>
            <w:tcW w:w="2875" w:type="dxa"/>
          </w:tcPr>
          <w:p w14:paraId="12216528" w14:textId="6712621D" w:rsidR="00F23884" w:rsidRPr="00BF0E98" w:rsidRDefault="00F23884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Admission </w:t>
            </w: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4EF5" w:rsidRPr="00BF0E98">
              <w:rPr>
                <w:rFonts w:cs="Times New Roman"/>
                <w:color w:val="000000" w:themeColor="text1"/>
                <w:sz w:val="20"/>
                <w:szCs w:val="20"/>
              </w:rPr>
              <w:t>(n = 145)</w:t>
            </w:r>
          </w:p>
          <w:p w14:paraId="26326F99" w14:textId="77777777" w:rsidR="00F23884" w:rsidRPr="00BF0E98" w:rsidRDefault="00F23884" w:rsidP="00F2388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77EFFFAB" w14:textId="77777777" w:rsidR="00F23884" w:rsidRPr="00BF0E98" w:rsidRDefault="00F23884" w:rsidP="00F2388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4D304113" w14:textId="77777777" w:rsidR="00F23884" w:rsidRPr="00BF0E98" w:rsidRDefault="00F23884" w:rsidP="00F2388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4F3D5CC7" w14:textId="77777777" w:rsidR="00F23884" w:rsidRPr="00BF0E98" w:rsidRDefault="00F23884" w:rsidP="00F2388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14:paraId="001D2732" w14:textId="7777777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79756807" w14:textId="7777777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2824BD98" w14:textId="41C06FA9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9473C9" w:rsidRPr="00BF0E98">
              <w:rPr>
                <w:rFonts w:cs="Times New Roman"/>
                <w:color w:val="000000" w:themeColor="text1"/>
                <w:sz w:val="20"/>
                <w:szCs w:val="20"/>
              </w:rPr>
              <w:t>71</w:t>
            </w:r>
          </w:p>
          <w:p w14:paraId="248A4B69" w14:textId="70AA55B4" w:rsidR="00F23884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59</w:t>
            </w:r>
          </w:p>
          <w:p w14:paraId="687BB0CB" w14:textId="7A53ACC4" w:rsidR="00F23884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2610" w:type="dxa"/>
          </w:tcPr>
          <w:p w14:paraId="6C3A37AE" w14:textId="7777777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1077098C" w14:textId="7777777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41B5F2BC" w14:textId="341ADC93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9473C9" w:rsidRPr="00BF0E98">
              <w:rPr>
                <w:rFonts w:cs="Times New Roman"/>
                <w:color w:val="000000" w:themeColor="text1"/>
                <w:sz w:val="20"/>
                <w:szCs w:val="20"/>
              </w:rPr>
              <w:t>41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9473C9" w:rsidRPr="00BF0E98">
              <w:rPr>
                <w:rFonts w:cs="Times New Roman"/>
                <w:color w:val="000000" w:themeColor="text1"/>
                <w:sz w:val="20"/>
                <w:szCs w:val="20"/>
              </w:rPr>
              <w:t>1.24</w:t>
            </w:r>
          </w:p>
          <w:p w14:paraId="7C2DFCF2" w14:textId="5952A781" w:rsidR="00F23884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26</w:t>
            </w:r>
            <w:r w:rsidR="00F23884"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.35</w:t>
            </w:r>
          </w:p>
          <w:p w14:paraId="0B4DCA47" w14:textId="14548040" w:rsidR="00F23884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37-3.95</w:t>
            </w:r>
          </w:p>
        </w:tc>
        <w:tc>
          <w:tcPr>
            <w:tcW w:w="1461" w:type="dxa"/>
          </w:tcPr>
          <w:p w14:paraId="4255AABC" w14:textId="4B47999D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4</w:t>
            </w:r>
            <w:r w:rsidR="009473C9" w:rsidRPr="00BF0E98">
              <w:rPr>
                <w:rFonts w:cs="Times New Roman"/>
                <w:color w:val="000000" w:themeColor="text1"/>
                <w:sz w:val="20"/>
                <w:szCs w:val="20"/>
              </w:rPr>
              <w:t>29</w:t>
            </w:r>
          </w:p>
          <w:p w14:paraId="6B83B6D3" w14:textId="7777777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3709B643" w14:textId="626E3668" w:rsidR="00F23884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231</w:t>
            </w:r>
          </w:p>
          <w:p w14:paraId="0AA1FAB1" w14:textId="73E66F11" w:rsidR="00F23884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216</w:t>
            </w:r>
          </w:p>
          <w:p w14:paraId="031AFD52" w14:textId="3E443516" w:rsidR="00F23884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754</w:t>
            </w:r>
          </w:p>
        </w:tc>
      </w:tr>
      <w:tr w:rsidR="00BF0E98" w:rsidRPr="00BF0E98" w14:paraId="229348E8" w14:textId="77777777" w:rsidTr="00874EF5">
        <w:tc>
          <w:tcPr>
            <w:tcW w:w="2875" w:type="dxa"/>
          </w:tcPr>
          <w:p w14:paraId="4725E239" w14:textId="286ACFD3" w:rsidR="00F23884" w:rsidRPr="00BF0E98" w:rsidRDefault="00F23884" w:rsidP="00966BC0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at day 1</w:t>
            </w:r>
            <w:r w:rsidR="00874EF5"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(n = 108)</w:t>
            </w:r>
            <w:r w:rsidR="004F14CA" w:rsidRPr="00BF0E9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14:paraId="13648E5C" w14:textId="77777777" w:rsidR="00F23884" w:rsidRPr="00BF0E98" w:rsidRDefault="00F23884" w:rsidP="00F2388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13B6173F" w14:textId="77777777" w:rsidR="00F23884" w:rsidRPr="00BF0E98" w:rsidRDefault="00F23884" w:rsidP="00F2388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4BA68BBA" w14:textId="77777777" w:rsidR="00F23884" w:rsidRPr="00BF0E98" w:rsidRDefault="00F23884" w:rsidP="00F2388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4F4B2F1E" w14:textId="77777777" w:rsidR="00F23884" w:rsidRPr="00BF0E98" w:rsidRDefault="00F23884" w:rsidP="00F2388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14:paraId="125B75DB" w14:textId="7777777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59C511DF" w14:textId="7777777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784B8481" w14:textId="6253C18B" w:rsidR="00F23884" w:rsidRPr="00BF0E98" w:rsidRDefault="00874EF5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52FA8" w:rsidRPr="00BF0E98">
              <w:rPr>
                <w:rFonts w:cs="Times New Roman"/>
                <w:color w:val="000000" w:themeColor="text1"/>
                <w:sz w:val="20"/>
                <w:szCs w:val="20"/>
              </w:rPr>
              <w:t>72</w:t>
            </w:r>
          </w:p>
          <w:p w14:paraId="042749AB" w14:textId="090BE452" w:rsidR="00F23884" w:rsidRPr="00BF0E98" w:rsidRDefault="00874EF5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52FA8" w:rsidRPr="00BF0E98">
              <w:rPr>
                <w:rFonts w:cs="Times New Roman"/>
                <w:color w:val="000000" w:themeColor="text1"/>
                <w:sz w:val="20"/>
                <w:szCs w:val="20"/>
              </w:rPr>
              <w:t>34</w:t>
            </w:r>
          </w:p>
          <w:p w14:paraId="7241E1E3" w14:textId="50ED463E" w:rsidR="00F23884" w:rsidRPr="00BF0E98" w:rsidRDefault="00874EF5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52FA8" w:rsidRPr="00BF0E98">
              <w:rPr>
                <w:rFonts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2610" w:type="dxa"/>
          </w:tcPr>
          <w:p w14:paraId="6483A737" w14:textId="7777777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29B2DC99" w14:textId="7777777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4DC59779" w14:textId="3A63EFA5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52FA8" w:rsidRPr="00BF0E98">
              <w:rPr>
                <w:rFonts w:cs="Times New Roman"/>
                <w:color w:val="000000" w:themeColor="text1"/>
                <w:sz w:val="20"/>
                <w:szCs w:val="20"/>
              </w:rPr>
              <w:t>19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F52FA8" w:rsidRPr="00BF0E98">
              <w:rPr>
                <w:rFonts w:cs="Times New Roman"/>
                <w:color w:val="000000" w:themeColor="text1"/>
                <w:sz w:val="20"/>
                <w:szCs w:val="20"/>
              </w:rPr>
              <w:t>2.72</w:t>
            </w:r>
          </w:p>
          <w:p w14:paraId="3050D825" w14:textId="3B15ED05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52FA8" w:rsidRPr="00BF0E98">
              <w:rPr>
                <w:rFonts w:cs="Times New Roman"/>
                <w:color w:val="000000" w:themeColor="text1"/>
                <w:sz w:val="20"/>
                <w:szCs w:val="20"/>
              </w:rPr>
              <w:t>07</w:t>
            </w:r>
            <w:r w:rsidR="00874EF5"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F52FA8" w:rsidRPr="00BF0E98">
              <w:rPr>
                <w:rFonts w:cs="Times New Roman"/>
                <w:color w:val="000000" w:themeColor="text1"/>
                <w:sz w:val="20"/>
                <w:szCs w:val="20"/>
              </w:rPr>
              <w:t>1.61</w:t>
            </w:r>
          </w:p>
          <w:p w14:paraId="2880DF75" w14:textId="287E558A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874EF5" w:rsidRPr="00BF0E98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F52FA8" w:rsidRPr="00BF0E98">
              <w:rPr>
                <w:rFonts w:cs="Times New Roman"/>
                <w:color w:val="000000" w:themeColor="text1"/>
                <w:sz w:val="20"/>
                <w:szCs w:val="20"/>
              </w:rPr>
              <w:t>6.33</w:t>
            </w:r>
          </w:p>
        </w:tc>
        <w:tc>
          <w:tcPr>
            <w:tcW w:w="1461" w:type="dxa"/>
          </w:tcPr>
          <w:p w14:paraId="73094113" w14:textId="3FB45139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="00874EF5" w:rsidRPr="00BF0E98">
              <w:rPr>
                <w:rFonts w:cs="Times New Roman"/>
                <w:color w:val="000000" w:themeColor="text1"/>
                <w:sz w:val="20"/>
                <w:szCs w:val="20"/>
              </w:rPr>
              <w:t>.506</w:t>
            </w:r>
          </w:p>
          <w:p w14:paraId="4512713C" w14:textId="7777777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6F8EE409" w14:textId="5A5FC58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52FA8" w:rsidRPr="00BF0E98">
              <w:rPr>
                <w:rFonts w:cs="Times New Roman"/>
                <w:color w:val="000000" w:themeColor="text1"/>
                <w:sz w:val="20"/>
                <w:szCs w:val="20"/>
              </w:rPr>
              <w:t>631</w:t>
            </w:r>
          </w:p>
          <w:p w14:paraId="57CF13EC" w14:textId="4CAC0A82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52FA8" w:rsidRPr="00BF0E98">
              <w:rPr>
                <w:rFonts w:cs="Times New Roman"/>
                <w:color w:val="000000" w:themeColor="text1"/>
                <w:sz w:val="20"/>
                <w:szCs w:val="20"/>
              </w:rPr>
              <w:t>175</w:t>
            </w:r>
          </w:p>
          <w:p w14:paraId="3E3C18E1" w14:textId="4C911034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52FA8" w:rsidRPr="00BF0E98">
              <w:rPr>
                <w:rFonts w:cs="Times New Roman"/>
                <w:color w:val="000000" w:themeColor="text1"/>
                <w:sz w:val="20"/>
                <w:szCs w:val="20"/>
              </w:rPr>
              <w:t>826</w:t>
            </w:r>
          </w:p>
        </w:tc>
      </w:tr>
      <w:tr w:rsidR="00BF0E98" w:rsidRPr="00BF0E98" w14:paraId="6D367234" w14:textId="77777777" w:rsidTr="00874EF5">
        <w:tc>
          <w:tcPr>
            <w:tcW w:w="2875" w:type="dxa"/>
          </w:tcPr>
          <w:p w14:paraId="0760A59B" w14:textId="24B3A44D" w:rsidR="00F23884" w:rsidRPr="00BF0E98" w:rsidRDefault="00F23884" w:rsidP="00966BC0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at day 2</w:t>
            </w:r>
            <w:r w:rsidR="00B91C3E"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(n = 67)</w:t>
            </w:r>
            <w:r w:rsidR="004F14CA" w:rsidRPr="00BF0E9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14:paraId="21BDDD10" w14:textId="77777777" w:rsidR="00F23884" w:rsidRPr="00BF0E98" w:rsidRDefault="00F23884" w:rsidP="00F2388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0BD679AB" w14:textId="77777777" w:rsidR="00F23884" w:rsidRPr="00BF0E98" w:rsidRDefault="00F23884" w:rsidP="00F2388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3E065A35" w14:textId="77777777" w:rsidR="00F23884" w:rsidRPr="00BF0E98" w:rsidRDefault="00F23884" w:rsidP="00F2388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14BF68DE" w14:textId="77777777" w:rsidR="00F23884" w:rsidRPr="00BF0E98" w:rsidRDefault="00F23884" w:rsidP="00F23884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14:paraId="0E26B650" w14:textId="7777777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7E2CCE3C" w14:textId="7777777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17F0D653" w14:textId="11169707" w:rsidR="00F23884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.21</w:t>
            </w:r>
          </w:p>
          <w:p w14:paraId="0D5AF1D1" w14:textId="37FA1EA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9473C9" w:rsidRPr="00BF0E98">
              <w:rPr>
                <w:rFonts w:cs="Times New Roman"/>
                <w:color w:val="000000" w:themeColor="text1"/>
                <w:sz w:val="20"/>
                <w:szCs w:val="20"/>
              </w:rPr>
              <w:t>66</w:t>
            </w:r>
          </w:p>
          <w:p w14:paraId="74FB9339" w14:textId="25D23B44" w:rsidR="00F23884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2610" w:type="dxa"/>
          </w:tcPr>
          <w:p w14:paraId="724BE9AA" w14:textId="7777777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6550179D" w14:textId="7777777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4CA6E1CA" w14:textId="3069395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9473C9" w:rsidRPr="00BF0E98">
              <w:rPr>
                <w:rFonts w:cs="Times New Roman"/>
                <w:color w:val="000000" w:themeColor="text1"/>
                <w:sz w:val="20"/>
                <w:szCs w:val="20"/>
              </w:rPr>
              <w:t>61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9473C9" w:rsidRPr="00BF0E98">
              <w:rPr>
                <w:rFonts w:cs="Times New Roman"/>
                <w:color w:val="000000" w:themeColor="text1"/>
                <w:sz w:val="20"/>
                <w:szCs w:val="20"/>
              </w:rPr>
              <w:t>2.39</w:t>
            </w:r>
          </w:p>
          <w:p w14:paraId="3930D09C" w14:textId="6024DCEA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9473C9" w:rsidRPr="00BF0E98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9473C9" w:rsidRPr="00BF0E98">
              <w:rPr>
                <w:rFonts w:cs="Times New Roman"/>
                <w:color w:val="000000" w:themeColor="text1"/>
                <w:sz w:val="20"/>
                <w:szCs w:val="20"/>
              </w:rPr>
              <w:t>1.52</w:t>
            </w:r>
          </w:p>
          <w:p w14:paraId="20BFBC6D" w14:textId="20358A48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9473C9" w:rsidRPr="00BF0E98">
              <w:rPr>
                <w:rFonts w:cs="Times New Roman"/>
                <w:color w:val="000000" w:themeColor="text1"/>
                <w:sz w:val="20"/>
                <w:szCs w:val="20"/>
              </w:rPr>
              <w:t>47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9473C9" w:rsidRPr="00BF0E98">
              <w:rPr>
                <w:rFonts w:cs="Times New Roman"/>
                <w:color w:val="000000" w:themeColor="text1"/>
                <w:sz w:val="20"/>
                <w:szCs w:val="20"/>
              </w:rPr>
              <w:t>5.18</w:t>
            </w:r>
          </w:p>
        </w:tc>
        <w:tc>
          <w:tcPr>
            <w:tcW w:w="1461" w:type="dxa"/>
          </w:tcPr>
          <w:p w14:paraId="76AC6D92" w14:textId="05F10C3D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52FA8" w:rsidRPr="00BF0E98">
              <w:rPr>
                <w:rFonts w:cs="Times New Roman"/>
                <w:color w:val="000000" w:themeColor="text1"/>
                <w:sz w:val="20"/>
                <w:szCs w:val="20"/>
              </w:rPr>
              <w:t>600</w:t>
            </w:r>
          </w:p>
          <w:p w14:paraId="4FF48149" w14:textId="7777777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7210A21C" w14:textId="2ABE3FA5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5</w:t>
            </w:r>
            <w:r w:rsidR="009473C9" w:rsidRPr="00BF0E98">
              <w:rPr>
                <w:rFonts w:cs="Times New Roman"/>
                <w:color w:val="000000" w:themeColor="text1"/>
                <w:sz w:val="20"/>
                <w:szCs w:val="20"/>
              </w:rPr>
              <w:t>91</w:t>
            </w:r>
          </w:p>
          <w:p w14:paraId="03280F27" w14:textId="267EB547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9473C9" w:rsidRPr="00BF0E98">
              <w:rPr>
                <w:rFonts w:cs="Times New Roman"/>
                <w:color w:val="000000" w:themeColor="text1"/>
                <w:sz w:val="20"/>
                <w:szCs w:val="20"/>
              </w:rPr>
              <w:t>324</w:t>
            </w:r>
          </w:p>
          <w:p w14:paraId="32D9EBC3" w14:textId="7BD65262" w:rsidR="00F23884" w:rsidRPr="00BF0E98" w:rsidRDefault="00F23884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9473C9" w:rsidRPr="00BF0E98">
              <w:rPr>
                <w:rFonts w:cs="Times New Roman"/>
                <w:color w:val="000000" w:themeColor="text1"/>
                <w:sz w:val="20"/>
                <w:szCs w:val="20"/>
              </w:rPr>
              <w:t>465</w:t>
            </w:r>
          </w:p>
        </w:tc>
      </w:tr>
      <w:tr w:rsidR="00BF0E98" w:rsidRPr="00BF0E98" w14:paraId="543115B7" w14:textId="77777777" w:rsidTr="00966BC0">
        <w:tc>
          <w:tcPr>
            <w:tcW w:w="9016" w:type="dxa"/>
            <w:gridSpan w:val="4"/>
          </w:tcPr>
          <w:p w14:paraId="312E3196" w14:textId="7DACDBE9" w:rsidR="00703602" w:rsidRPr="00BF0E98" w:rsidRDefault="00703602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Abbreviations: </w:t>
            </w: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– venous excess ultrasound score.</w:t>
            </w:r>
          </w:p>
        </w:tc>
      </w:tr>
    </w:tbl>
    <w:p w14:paraId="744D037A" w14:textId="77777777" w:rsidR="0052048D" w:rsidRPr="00BF0E98" w:rsidRDefault="004F14CA" w:rsidP="0052048D">
      <w:pPr>
        <w:rPr>
          <w:color w:val="000000" w:themeColor="text1"/>
          <w:sz w:val="20"/>
          <w:szCs w:val="18"/>
        </w:rPr>
      </w:pPr>
      <w:r w:rsidRPr="00BF0E98">
        <w:rPr>
          <w:color w:val="000000" w:themeColor="text1"/>
          <w:sz w:val="20"/>
          <w:szCs w:val="20"/>
          <w:vertAlign w:val="superscript"/>
        </w:rPr>
        <w:t xml:space="preserve">1 </w:t>
      </w:r>
      <w:r w:rsidR="0052048D" w:rsidRPr="00BF0E98">
        <w:rPr>
          <w:color w:val="000000" w:themeColor="text1"/>
          <w:sz w:val="20"/>
          <w:szCs w:val="18"/>
        </w:rPr>
        <w:t xml:space="preserve">Patients who have developed AKI before the day of ultrasound examination were excluded. </w:t>
      </w:r>
    </w:p>
    <w:p w14:paraId="0A653FEF" w14:textId="498B4872" w:rsidR="00B332FF" w:rsidRPr="00BF0E98" w:rsidRDefault="00B332FF">
      <w:pPr>
        <w:rPr>
          <w:color w:val="000000" w:themeColor="text1"/>
          <w:sz w:val="20"/>
          <w:szCs w:val="20"/>
        </w:rPr>
      </w:pPr>
    </w:p>
    <w:p w14:paraId="242EB563" w14:textId="72AB5E1D" w:rsidR="0030681C" w:rsidRPr="00BF0E98" w:rsidRDefault="0030681C" w:rsidP="0030681C">
      <w:pPr>
        <w:rPr>
          <w:color w:val="000000" w:themeColor="text1"/>
          <w:sz w:val="20"/>
          <w:szCs w:val="20"/>
        </w:rPr>
      </w:pPr>
      <w:r w:rsidRPr="00BF0E98">
        <w:rPr>
          <w:b/>
          <w:bCs/>
          <w:color w:val="000000" w:themeColor="text1"/>
          <w:sz w:val="20"/>
          <w:szCs w:val="20"/>
        </w:rPr>
        <w:t xml:space="preserve">Supplementary Table </w:t>
      </w:r>
      <w:r w:rsidR="00F2603C" w:rsidRPr="00BF0E98">
        <w:rPr>
          <w:b/>
          <w:bCs/>
          <w:color w:val="000000" w:themeColor="text1"/>
          <w:sz w:val="20"/>
          <w:szCs w:val="20"/>
        </w:rPr>
        <w:t>2</w:t>
      </w:r>
      <w:r w:rsidRPr="00BF0E98">
        <w:rPr>
          <w:b/>
          <w:bCs/>
          <w:color w:val="000000" w:themeColor="text1"/>
          <w:sz w:val="20"/>
          <w:szCs w:val="20"/>
        </w:rPr>
        <w:t>B.</w:t>
      </w:r>
      <w:r w:rsidRPr="00BF0E98">
        <w:rPr>
          <w:color w:val="000000" w:themeColor="text1"/>
          <w:sz w:val="20"/>
          <w:szCs w:val="20"/>
        </w:rPr>
        <w:t xml:space="preserve"> Cox regression results with AKI as dependent variable and </w:t>
      </w:r>
      <w:proofErr w:type="spellStart"/>
      <w:r w:rsidRPr="00BF0E98">
        <w:rPr>
          <w:color w:val="000000" w:themeColor="text1"/>
          <w:sz w:val="20"/>
          <w:szCs w:val="20"/>
        </w:rPr>
        <w:t>VExUS</w:t>
      </w:r>
      <w:proofErr w:type="spellEnd"/>
      <w:r w:rsidRPr="00BF0E98">
        <w:rPr>
          <w:color w:val="000000" w:themeColor="text1"/>
          <w:sz w:val="20"/>
          <w:szCs w:val="20"/>
        </w:rPr>
        <w:t xml:space="preserve"> (coded as binary) at different timepoints as covariat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2070"/>
        <w:gridCol w:w="2610"/>
        <w:gridCol w:w="1438"/>
      </w:tblGrid>
      <w:tr w:rsidR="00BF0E98" w:rsidRPr="00BF0E98" w14:paraId="0FF16A6F" w14:textId="77777777" w:rsidTr="00B91C3E">
        <w:tc>
          <w:tcPr>
            <w:tcW w:w="2898" w:type="dxa"/>
          </w:tcPr>
          <w:p w14:paraId="0677E35E" w14:textId="77777777" w:rsidR="0030681C" w:rsidRPr="00BF0E98" w:rsidRDefault="0030681C" w:rsidP="00966BC0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070" w:type="dxa"/>
          </w:tcPr>
          <w:p w14:paraId="405A3336" w14:textId="77777777" w:rsidR="0030681C" w:rsidRPr="00BF0E98" w:rsidRDefault="0030681C" w:rsidP="00966BC0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Hazard ratio</w:t>
            </w:r>
          </w:p>
        </w:tc>
        <w:tc>
          <w:tcPr>
            <w:tcW w:w="2610" w:type="dxa"/>
          </w:tcPr>
          <w:p w14:paraId="5F6B82F2" w14:textId="77777777" w:rsidR="0030681C" w:rsidRPr="00BF0E98" w:rsidRDefault="0030681C" w:rsidP="00966BC0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1438" w:type="dxa"/>
          </w:tcPr>
          <w:p w14:paraId="3A8B6012" w14:textId="77777777" w:rsidR="0030681C" w:rsidRPr="00BF0E98" w:rsidRDefault="0030681C" w:rsidP="00966BC0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F0E98" w:rsidRPr="00BF0E98" w14:paraId="227B7085" w14:textId="77777777" w:rsidTr="00B91C3E">
        <w:tc>
          <w:tcPr>
            <w:tcW w:w="2898" w:type="dxa"/>
          </w:tcPr>
          <w:p w14:paraId="3B8CDA46" w14:textId="64449111" w:rsidR="0030681C" w:rsidRPr="00BF0E98" w:rsidRDefault="0030681C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Admission </w:t>
            </w: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91C3E"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(n = 145)</w:t>
            </w:r>
          </w:p>
          <w:p w14:paraId="5BFFBB3D" w14:textId="2812F9B7" w:rsidR="0030681C" w:rsidRPr="00BF0E98" w:rsidRDefault="0030681C" w:rsidP="00151322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2</w:t>
            </w:r>
          </w:p>
        </w:tc>
        <w:tc>
          <w:tcPr>
            <w:tcW w:w="2070" w:type="dxa"/>
          </w:tcPr>
          <w:p w14:paraId="55BF2DCA" w14:textId="77777777" w:rsidR="00C7712B" w:rsidRPr="00BF0E98" w:rsidRDefault="00C7712B" w:rsidP="00C7712B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22769B3F" w14:textId="0AC2B874" w:rsidR="0030681C" w:rsidRPr="00BF0E98" w:rsidRDefault="00C7712B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5002AE" w:rsidRPr="00BF0E98">
              <w:rPr>
                <w:rFonts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2610" w:type="dxa"/>
          </w:tcPr>
          <w:p w14:paraId="3B2E7E87" w14:textId="77777777" w:rsidR="0030681C" w:rsidRPr="00BF0E98" w:rsidRDefault="0030681C" w:rsidP="00C7712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4F68599B" w14:textId="1F99986B" w:rsidR="00C7712B" w:rsidRPr="00BF0E98" w:rsidRDefault="00C7712B" w:rsidP="00C7712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5002AE" w:rsidRPr="00BF0E98">
              <w:rPr>
                <w:rFonts w:cs="Times New Roman"/>
                <w:color w:val="000000" w:themeColor="text1"/>
                <w:sz w:val="20"/>
                <w:szCs w:val="20"/>
              </w:rPr>
              <w:t>27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5002AE" w:rsidRPr="00BF0E98">
              <w:rPr>
                <w:rFonts w:cs="Times New Roman"/>
                <w:color w:val="000000" w:themeColor="text1"/>
                <w:sz w:val="20"/>
                <w:szCs w:val="20"/>
              </w:rPr>
              <w:t>3.23</w:t>
            </w:r>
          </w:p>
        </w:tc>
        <w:tc>
          <w:tcPr>
            <w:tcW w:w="1438" w:type="dxa"/>
          </w:tcPr>
          <w:p w14:paraId="2DBB62D5" w14:textId="77777777" w:rsidR="0030681C" w:rsidRPr="00BF0E98" w:rsidRDefault="0030681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77E18A16" w14:textId="06EC067D" w:rsidR="00C7712B" w:rsidRPr="00BF0E98" w:rsidRDefault="00C7712B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5002AE" w:rsidRPr="00BF0E98">
              <w:rPr>
                <w:rFonts w:cs="Times New Roman"/>
                <w:color w:val="000000" w:themeColor="text1"/>
                <w:sz w:val="20"/>
                <w:szCs w:val="20"/>
              </w:rPr>
              <w:t>917</w:t>
            </w:r>
          </w:p>
        </w:tc>
      </w:tr>
      <w:tr w:rsidR="00BF0E98" w:rsidRPr="00BF0E98" w14:paraId="06A9E6EC" w14:textId="77777777" w:rsidTr="00B91C3E">
        <w:tc>
          <w:tcPr>
            <w:tcW w:w="2898" w:type="dxa"/>
          </w:tcPr>
          <w:p w14:paraId="749861F9" w14:textId="7F081037" w:rsidR="0030681C" w:rsidRPr="00BF0E98" w:rsidRDefault="0030681C" w:rsidP="00966BC0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at day 1</w:t>
            </w:r>
            <w:r w:rsidR="00B91C3E"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(n = 108)</w:t>
            </w:r>
            <w:r w:rsidR="004F14CA" w:rsidRPr="00BF0E9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14:paraId="34BA4DEA" w14:textId="690C62DE" w:rsidR="0030681C" w:rsidRPr="00BF0E98" w:rsidRDefault="0030681C" w:rsidP="00151322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2</w:t>
            </w:r>
          </w:p>
        </w:tc>
        <w:tc>
          <w:tcPr>
            <w:tcW w:w="2070" w:type="dxa"/>
          </w:tcPr>
          <w:p w14:paraId="443A0971" w14:textId="77777777" w:rsidR="0030681C" w:rsidRPr="00BF0E98" w:rsidRDefault="0030681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73A16D12" w14:textId="0298BB07" w:rsidR="00C7712B" w:rsidRPr="00BF0E98" w:rsidRDefault="00C7712B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B91C3E" w:rsidRPr="00BF0E98">
              <w:rPr>
                <w:rFonts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610" w:type="dxa"/>
          </w:tcPr>
          <w:p w14:paraId="54403A45" w14:textId="77777777" w:rsidR="0030681C" w:rsidRPr="00BF0E98" w:rsidRDefault="0030681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79DF1324" w14:textId="638FE65A" w:rsidR="00C7712B" w:rsidRPr="00BF0E98" w:rsidRDefault="00C7712B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5002AE" w:rsidRPr="00BF0E98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B91C3E" w:rsidRPr="00BF0E98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B91C3E" w:rsidRPr="00BF0E98">
              <w:rPr>
                <w:rFonts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438" w:type="dxa"/>
          </w:tcPr>
          <w:p w14:paraId="1841CBD9" w14:textId="77777777" w:rsidR="0030681C" w:rsidRPr="00BF0E98" w:rsidRDefault="0030681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37D522EE" w14:textId="3212E576" w:rsidR="00C7712B" w:rsidRPr="00BF0E98" w:rsidRDefault="00C7712B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B91C3E" w:rsidRPr="00BF0E98">
              <w:rPr>
                <w:rFonts w:cs="Times New Roman"/>
                <w:color w:val="000000" w:themeColor="text1"/>
                <w:sz w:val="20"/>
                <w:szCs w:val="20"/>
              </w:rPr>
              <w:t>135</w:t>
            </w:r>
          </w:p>
        </w:tc>
      </w:tr>
      <w:tr w:rsidR="00BF0E98" w:rsidRPr="00BF0E98" w14:paraId="7CA1A8EA" w14:textId="77777777" w:rsidTr="00B91C3E">
        <w:tc>
          <w:tcPr>
            <w:tcW w:w="2898" w:type="dxa"/>
          </w:tcPr>
          <w:p w14:paraId="3F0C92C6" w14:textId="736308A3" w:rsidR="0030681C" w:rsidRPr="00BF0E98" w:rsidRDefault="0030681C" w:rsidP="00966BC0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at day 2</w:t>
            </w:r>
            <w:r w:rsidR="00B91C3E"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(n = 67)</w:t>
            </w:r>
            <w:r w:rsidR="004F14CA" w:rsidRPr="00BF0E9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14:paraId="73255CAD" w14:textId="35BF6721" w:rsidR="0030681C" w:rsidRPr="00BF0E98" w:rsidRDefault="0030681C" w:rsidP="00151322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2</w:t>
            </w:r>
          </w:p>
        </w:tc>
        <w:tc>
          <w:tcPr>
            <w:tcW w:w="2070" w:type="dxa"/>
          </w:tcPr>
          <w:p w14:paraId="3DA66A04" w14:textId="77777777" w:rsidR="0030681C" w:rsidRPr="00BF0E98" w:rsidRDefault="0030681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00C71B3D" w14:textId="131B5A32" w:rsidR="00C7712B" w:rsidRPr="00BF0E98" w:rsidRDefault="00F52FA8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2610" w:type="dxa"/>
          </w:tcPr>
          <w:p w14:paraId="4215BA3B" w14:textId="77777777" w:rsidR="0030681C" w:rsidRPr="00BF0E98" w:rsidRDefault="0030681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1C8748ED" w14:textId="02BA6E38" w:rsidR="00C7712B" w:rsidRPr="00BF0E98" w:rsidRDefault="00C7712B" w:rsidP="00C7712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F52FA8" w:rsidRPr="00BF0E98"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F52FA8" w:rsidRPr="00BF0E98">
              <w:rPr>
                <w:rFonts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438" w:type="dxa"/>
          </w:tcPr>
          <w:p w14:paraId="3CB12B60" w14:textId="77777777" w:rsidR="0030681C" w:rsidRPr="00BF0E98" w:rsidRDefault="0030681C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2B47CD74" w14:textId="36F2A4F4" w:rsidR="00C7712B" w:rsidRPr="00BF0E98" w:rsidRDefault="00C7712B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="00F52FA8" w:rsidRPr="00BF0E98">
              <w:rPr>
                <w:rFonts w:cs="Times New Roman"/>
                <w:color w:val="000000" w:themeColor="text1"/>
                <w:sz w:val="20"/>
                <w:szCs w:val="20"/>
              </w:rPr>
              <w:t>.231</w:t>
            </w:r>
          </w:p>
        </w:tc>
      </w:tr>
      <w:tr w:rsidR="00BF0E98" w:rsidRPr="00BF0E98" w14:paraId="388F11B8" w14:textId="77777777" w:rsidTr="00966BC0">
        <w:tc>
          <w:tcPr>
            <w:tcW w:w="9016" w:type="dxa"/>
            <w:gridSpan w:val="4"/>
          </w:tcPr>
          <w:p w14:paraId="58290419" w14:textId="37A38F3C" w:rsidR="00703602" w:rsidRPr="00BF0E98" w:rsidRDefault="00703602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Abbreviations: </w:t>
            </w: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– venous excess ultrasound score.</w:t>
            </w:r>
          </w:p>
        </w:tc>
      </w:tr>
    </w:tbl>
    <w:p w14:paraId="7AC6DDA7" w14:textId="77777777" w:rsidR="0052048D" w:rsidRPr="00BF0E98" w:rsidRDefault="004F14CA" w:rsidP="0052048D">
      <w:pPr>
        <w:rPr>
          <w:color w:val="000000" w:themeColor="text1"/>
          <w:sz w:val="20"/>
          <w:szCs w:val="18"/>
        </w:rPr>
      </w:pPr>
      <w:r w:rsidRPr="00BF0E98">
        <w:rPr>
          <w:color w:val="000000" w:themeColor="text1"/>
          <w:sz w:val="20"/>
          <w:szCs w:val="20"/>
          <w:vertAlign w:val="superscript"/>
        </w:rPr>
        <w:t xml:space="preserve">1 </w:t>
      </w:r>
      <w:r w:rsidR="0052048D" w:rsidRPr="00BF0E98">
        <w:rPr>
          <w:color w:val="000000" w:themeColor="text1"/>
          <w:sz w:val="20"/>
          <w:szCs w:val="18"/>
        </w:rPr>
        <w:t xml:space="preserve">Patients who have developed AKI before the day of ultrasound examination were excluded. </w:t>
      </w:r>
    </w:p>
    <w:p w14:paraId="0909B47C" w14:textId="3A323832" w:rsidR="009473C9" w:rsidRPr="00BF0E98" w:rsidRDefault="009473C9">
      <w:pPr>
        <w:rPr>
          <w:color w:val="000000" w:themeColor="text1"/>
          <w:sz w:val="20"/>
          <w:szCs w:val="20"/>
        </w:rPr>
      </w:pPr>
    </w:p>
    <w:p w14:paraId="2A56EF58" w14:textId="6428BE03" w:rsidR="009473C9" w:rsidRPr="00BF0E98" w:rsidRDefault="009473C9">
      <w:pPr>
        <w:rPr>
          <w:color w:val="000000" w:themeColor="text1"/>
        </w:rPr>
      </w:pPr>
    </w:p>
    <w:p w14:paraId="0A0E5807" w14:textId="6353BD56" w:rsidR="009473C9" w:rsidRPr="00BF0E98" w:rsidRDefault="009473C9">
      <w:pPr>
        <w:rPr>
          <w:color w:val="000000" w:themeColor="text1"/>
        </w:rPr>
      </w:pPr>
    </w:p>
    <w:p w14:paraId="5AB357D4" w14:textId="77777777" w:rsidR="005002AE" w:rsidRPr="00BF0E98" w:rsidRDefault="005002AE">
      <w:pPr>
        <w:rPr>
          <w:color w:val="000000" w:themeColor="text1"/>
        </w:rPr>
      </w:pPr>
    </w:p>
    <w:p w14:paraId="0CD7A39F" w14:textId="19ED7DE0" w:rsidR="00256DC6" w:rsidRPr="00BF0E98" w:rsidRDefault="00020271" w:rsidP="00256DC6">
      <w:pPr>
        <w:rPr>
          <w:b/>
          <w:bCs/>
          <w:color w:val="000000" w:themeColor="text1"/>
          <w:sz w:val="20"/>
          <w:szCs w:val="20"/>
        </w:rPr>
      </w:pPr>
      <w:r w:rsidRPr="00BF0E98">
        <w:rPr>
          <w:b/>
          <w:bCs/>
          <w:color w:val="000000" w:themeColor="text1"/>
          <w:sz w:val="20"/>
          <w:szCs w:val="20"/>
        </w:rPr>
        <w:lastRenderedPageBreak/>
        <w:t>Supplementary table 3A</w:t>
      </w:r>
      <w:r w:rsidR="00256DC6" w:rsidRPr="00BF0E98">
        <w:rPr>
          <w:b/>
          <w:bCs/>
          <w:color w:val="000000" w:themeColor="text1"/>
          <w:sz w:val="20"/>
          <w:szCs w:val="20"/>
        </w:rPr>
        <w:t xml:space="preserve">. </w:t>
      </w:r>
      <w:r w:rsidR="00256DC6" w:rsidRPr="00BF0E98">
        <w:rPr>
          <w:color w:val="000000" w:themeColor="text1"/>
          <w:sz w:val="20"/>
          <w:szCs w:val="20"/>
        </w:rPr>
        <w:t xml:space="preserve">Mixed-effects logistic regression with AKI as dependent variable and </w:t>
      </w:r>
      <w:proofErr w:type="spellStart"/>
      <w:r w:rsidR="00256DC6" w:rsidRPr="00BF0E98">
        <w:rPr>
          <w:color w:val="000000" w:themeColor="text1"/>
          <w:sz w:val="20"/>
          <w:szCs w:val="20"/>
        </w:rPr>
        <w:t>VExUS</w:t>
      </w:r>
      <w:proofErr w:type="spellEnd"/>
      <w:r w:rsidR="00256DC6" w:rsidRPr="00BF0E98">
        <w:rPr>
          <w:color w:val="000000" w:themeColor="text1"/>
          <w:sz w:val="20"/>
          <w:szCs w:val="20"/>
        </w:rPr>
        <w:t xml:space="preserve"> </w:t>
      </w:r>
      <w:r w:rsidR="00044276" w:rsidRPr="00BF0E98">
        <w:rPr>
          <w:color w:val="000000" w:themeColor="text1"/>
          <w:sz w:val="20"/>
          <w:szCs w:val="20"/>
        </w:rPr>
        <w:t>and time</w:t>
      </w:r>
      <w:r w:rsidR="00256DC6" w:rsidRPr="00BF0E98">
        <w:rPr>
          <w:color w:val="000000" w:themeColor="text1"/>
          <w:sz w:val="20"/>
          <w:szCs w:val="20"/>
        </w:rPr>
        <w:t xml:space="preserve"> as fixed effects, and patient as random effect</w:t>
      </w:r>
      <w:r w:rsidR="00311B66" w:rsidRPr="00BF0E98">
        <w:rPr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070"/>
        <w:gridCol w:w="2610"/>
        <w:gridCol w:w="1461"/>
      </w:tblGrid>
      <w:tr w:rsidR="00BF0E98" w:rsidRPr="00BF0E98" w14:paraId="3EE62185" w14:textId="77777777" w:rsidTr="00256DC6">
        <w:tc>
          <w:tcPr>
            <w:tcW w:w="2875" w:type="dxa"/>
          </w:tcPr>
          <w:p w14:paraId="47ACC116" w14:textId="0E22DF59" w:rsidR="00256DC6" w:rsidRPr="00BF0E98" w:rsidRDefault="00256DC6" w:rsidP="00911E17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070" w:type="dxa"/>
          </w:tcPr>
          <w:p w14:paraId="497836EB" w14:textId="69FD86B3" w:rsidR="00256DC6" w:rsidRPr="00BF0E98" w:rsidRDefault="00044276" w:rsidP="00911E17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Odd</w:t>
            </w:r>
            <w:r w:rsidR="00256DC6"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ratio</w:t>
            </w:r>
          </w:p>
        </w:tc>
        <w:tc>
          <w:tcPr>
            <w:tcW w:w="2610" w:type="dxa"/>
          </w:tcPr>
          <w:p w14:paraId="23DFAB9E" w14:textId="77777777" w:rsidR="00256DC6" w:rsidRPr="00BF0E98" w:rsidRDefault="00256DC6" w:rsidP="00911E17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1461" w:type="dxa"/>
          </w:tcPr>
          <w:p w14:paraId="56C7827F" w14:textId="77777777" w:rsidR="00256DC6" w:rsidRPr="00BF0E98" w:rsidRDefault="00256DC6" w:rsidP="00911E17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F0E98" w:rsidRPr="00BF0E98" w14:paraId="7FAA5CD8" w14:textId="77777777" w:rsidTr="00256DC6">
        <w:tc>
          <w:tcPr>
            <w:tcW w:w="2875" w:type="dxa"/>
          </w:tcPr>
          <w:p w14:paraId="1DA0CDED" w14:textId="7571AEC8" w:rsidR="00256DC6" w:rsidRPr="00BF0E98" w:rsidRDefault="00256DC6" w:rsidP="00911E1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12CA6" w:rsidRPr="00BF0E98">
              <w:rPr>
                <w:rFonts w:cs="Times New Roman"/>
                <w:color w:val="000000" w:themeColor="text1"/>
                <w:sz w:val="20"/>
                <w:szCs w:val="20"/>
              </w:rPr>
              <w:t>(all cohort)</w:t>
            </w:r>
          </w:p>
          <w:p w14:paraId="3D08B213" w14:textId="77777777" w:rsidR="00256DC6" w:rsidRPr="00BF0E98" w:rsidRDefault="00256DC6" w:rsidP="00911E17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11A4467E" w14:textId="77777777" w:rsidR="00256DC6" w:rsidRPr="00BF0E98" w:rsidRDefault="00256DC6" w:rsidP="00911E17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6630FD1A" w14:textId="77777777" w:rsidR="00256DC6" w:rsidRPr="00BF0E98" w:rsidRDefault="00256DC6" w:rsidP="00911E17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006ACA88" w14:textId="77777777" w:rsidR="00256DC6" w:rsidRPr="00BF0E98" w:rsidRDefault="00256DC6" w:rsidP="00911E17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14:paraId="1BE86F18" w14:textId="77777777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3EFA9B3A" w14:textId="77777777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2F21C531" w14:textId="6D931C97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44</w:t>
            </w:r>
          </w:p>
          <w:p w14:paraId="3D96C51D" w14:textId="460968DF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19</w:t>
            </w:r>
          </w:p>
          <w:p w14:paraId="5C14BAFB" w14:textId="131879EB" w:rsidR="00256DC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610" w:type="dxa"/>
          </w:tcPr>
          <w:p w14:paraId="22561A09" w14:textId="77777777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5C317F7E" w14:textId="77777777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71F4F5C3" w14:textId="46DC5366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5.9</w:t>
            </w:r>
          </w:p>
          <w:p w14:paraId="5D8536BE" w14:textId="2B9F72D5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6.7</w:t>
            </w:r>
          </w:p>
          <w:p w14:paraId="5A920F6F" w14:textId="1FF7C6D1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48.5</w:t>
            </w:r>
          </w:p>
        </w:tc>
        <w:tc>
          <w:tcPr>
            <w:tcW w:w="1461" w:type="dxa"/>
          </w:tcPr>
          <w:p w14:paraId="3066EB31" w14:textId="3EC44C02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775996C8" w14:textId="77777777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42FA6AA5" w14:textId="183D6388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535</w:t>
            </w:r>
          </w:p>
          <w:p w14:paraId="1BDA1CAD" w14:textId="1B455B54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359</w:t>
            </w:r>
          </w:p>
          <w:p w14:paraId="198ADF6F" w14:textId="3C86B0F3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519</w:t>
            </w:r>
          </w:p>
        </w:tc>
      </w:tr>
      <w:tr w:rsidR="00BF0E98" w:rsidRPr="00BF0E98" w14:paraId="24412924" w14:textId="77777777" w:rsidTr="00256DC6">
        <w:tc>
          <w:tcPr>
            <w:tcW w:w="2875" w:type="dxa"/>
          </w:tcPr>
          <w:p w14:paraId="45B8BB29" w14:textId="745A5927" w:rsidR="00256DC6" w:rsidRPr="00BF0E98" w:rsidRDefault="00256DC6" w:rsidP="00911E17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Timepoint  </w:t>
            </w:r>
          </w:p>
          <w:p w14:paraId="5AF0F4ED" w14:textId="7E60D636" w:rsidR="00256DC6" w:rsidRPr="00BF0E98" w:rsidRDefault="00256DC6" w:rsidP="00911E17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admission</w:t>
            </w:r>
          </w:p>
          <w:p w14:paraId="68F10A8D" w14:textId="0E0E9771" w:rsidR="00256DC6" w:rsidRPr="00BF0E98" w:rsidRDefault="00256DC6" w:rsidP="00911E17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 1</w:t>
            </w:r>
          </w:p>
          <w:p w14:paraId="552ED3BD" w14:textId="26E2E8B0" w:rsidR="00256DC6" w:rsidRPr="00BF0E98" w:rsidRDefault="00256DC6" w:rsidP="00256DC6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y 2 </w:t>
            </w:r>
          </w:p>
        </w:tc>
        <w:tc>
          <w:tcPr>
            <w:tcW w:w="2070" w:type="dxa"/>
          </w:tcPr>
          <w:p w14:paraId="007DCC9D" w14:textId="77777777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751F4A12" w14:textId="77777777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4C6986BB" w14:textId="50BD47D1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91</w:t>
            </w:r>
          </w:p>
          <w:p w14:paraId="6B97EE95" w14:textId="0A194908" w:rsidR="00256DC6" w:rsidRPr="00BF0E98" w:rsidRDefault="00044276" w:rsidP="00256DC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2610" w:type="dxa"/>
          </w:tcPr>
          <w:p w14:paraId="3EA8B08E" w14:textId="77777777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688A1D1D" w14:textId="77777777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158BC019" w14:textId="7E2BE4AA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7.34</w:t>
            </w:r>
          </w:p>
          <w:p w14:paraId="39D49A5C" w14:textId="2EFA85B0" w:rsidR="00256DC6" w:rsidRPr="00BF0E98" w:rsidRDefault="00256DC6" w:rsidP="00256DC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1461" w:type="dxa"/>
          </w:tcPr>
          <w:p w14:paraId="49BAD281" w14:textId="77777777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2D60E852" w14:textId="0BA4BB87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79BD63FB" w14:textId="6740F6A1" w:rsidR="00256DC6" w:rsidRPr="00BF0E98" w:rsidRDefault="00256DC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925</w:t>
            </w:r>
          </w:p>
          <w:p w14:paraId="4614BA70" w14:textId="43BB9DF0" w:rsidR="00256DC6" w:rsidRPr="00BF0E98" w:rsidRDefault="00256DC6" w:rsidP="00256DC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044276" w:rsidRPr="00BF0E98">
              <w:rPr>
                <w:rFonts w:cs="Times New Roman"/>
                <w:color w:val="000000" w:themeColor="text1"/>
                <w:sz w:val="20"/>
                <w:szCs w:val="20"/>
              </w:rPr>
              <w:t>850</w:t>
            </w:r>
          </w:p>
        </w:tc>
      </w:tr>
      <w:tr w:rsidR="00044276" w:rsidRPr="00BF0E98" w14:paraId="162D4A6E" w14:textId="77777777" w:rsidTr="00256DC6">
        <w:trPr>
          <w:trHeight w:val="350"/>
        </w:trPr>
        <w:tc>
          <w:tcPr>
            <w:tcW w:w="9016" w:type="dxa"/>
            <w:gridSpan w:val="4"/>
          </w:tcPr>
          <w:p w14:paraId="314744F5" w14:textId="2D69F34A" w:rsidR="00256DC6" w:rsidRPr="00BF0E98" w:rsidRDefault="00256DC6" w:rsidP="00256DC6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Abbreviations: </w:t>
            </w: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– venous excess ultrasound score.</w:t>
            </w:r>
          </w:p>
        </w:tc>
      </w:tr>
    </w:tbl>
    <w:p w14:paraId="25F8037B" w14:textId="77777777" w:rsidR="00020271" w:rsidRPr="00BF0E98" w:rsidRDefault="00020271" w:rsidP="009473C9">
      <w:pPr>
        <w:rPr>
          <w:b/>
          <w:bCs/>
          <w:color w:val="000000" w:themeColor="text1"/>
          <w:sz w:val="20"/>
          <w:szCs w:val="20"/>
        </w:rPr>
      </w:pPr>
    </w:p>
    <w:p w14:paraId="3B2432BC" w14:textId="77777777" w:rsidR="00847399" w:rsidRPr="00BF0E98" w:rsidRDefault="00847399" w:rsidP="00044276">
      <w:pPr>
        <w:rPr>
          <w:b/>
          <w:bCs/>
          <w:color w:val="000000" w:themeColor="text1"/>
          <w:sz w:val="20"/>
          <w:szCs w:val="20"/>
        </w:rPr>
      </w:pPr>
    </w:p>
    <w:p w14:paraId="62000163" w14:textId="57AA4BA1" w:rsidR="00044276" w:rsidRPr="00BF0E98" w:rsidRDefault="00044276" w:rsidP="00044276">
      <w:pPr>
        <w:rPr>
          <w:b/>
          <w:bCs/>
          <w:color w:val="000000" w:themeColor="text1"/>
          <w:sz w:val="20"/>
          <w:szCs w:val="20"/>
        </w:rPr>
      </w:pPr>
      <w:r w:rsidRPr="00BF0E98">
        <w:rPr>
          <w:b/>
          <w:bCs/>
          <w:color w:val="000000" w:themeColor="text1"/>
          <w:sz w:val="20"/>
          <w:szCs w:val="20"/>
        </w:rPr>
        <w:t xml:space="preserve">Supplementary table 3B. </w:t>
      </w:r>
      <w:r w:rsidRPr="00BF0E98">
        <w:rPr>
          <w:color w:val="000000" w:themeColor="text1"/>
          <w:sz w:val="20"/>
          <w:szCs w:val="20"/>
        </w:rPr>
        <w:t xml:space="preserve">Mixed-effects logistic regression with AKI as dependent variable and </w:t>
      </w:r>
      <w:proofErr w:type="spellStart"/>
      <w:r w:rsidRPr="00BF0E98">
        <w:rPr>
          <w:color w:val="000000" w:themeColor="text1"/>
          <w:sz w:val="20"/>
          <w:szCs w:val="20"/>
        </w:rPr>
        <w:t>VExUS</w:t>
      </w:r>
      <w:proofErr w:type="spellEnd"/>
      <w:r w:rsidRPr="00BF0E98">
        <w:rPr>
          <w:color w:val="000000" w:themeColor="text1"/>
          <w:sz w:val="20"/>
          <w:szCs w:val="20"/>
        </w:rPr>
        <w:t xml:space="preserve"> (coded as binary) and time as fixed effects, and patient as random </w:t>
      </w:r>
      <w:r w:rsidR="00311B66" w:rsidRPr="00BF0E98">
        <w:rPr>
          <w:color w:val="000000" w:themeColor="text1"/>
          <w:sz w:val="20"/>
          <w:szCs w:val="20"/>
        </w:rPr>
        <w:t>effect.</w:t>
      </w:r>
      <w:r w:rsidRPr="00BF0E98">
        <w:rPr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070"/>
        <w:gridCol w:w="2610"/>
        <w:gridCol w:w="1461"/>
      </w:tblGrid>
      <w:tr w:rsidR="00BF0E98" w:rsidRPr="00BF0E98" w14:paraId="11FFB2D2" w14:textId="77777777" w:rsidTr="00911E17">
        <w:tc>
          <w:tcPr>
            <w:tcW w:w="2875" w:type="dxa"/>
          </w:tcPr>
          <w:p w14:paraId="35422E4C" w14:textId="6ADF205D" w:rsidR="00044276" w:rsidRPr="00BF0E98" w:rsidRDefault="00044276" w:rsidP="00911E17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070" w:type="dxa"/>
          </w:tcPr>
          <w:p w14:paraId="46F6F2B3" w14:textId="77777777" w:rsidR="00044276" w:rsidRPr="00BF0E98" w:rsidRDefault="00044276" w:rsidP="00911E17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Odd ratio</w:t>
            </w:r>
          </w:p>
        </w:tc>
        <w:tc>
          <w:tcPr>
            <w:tcW w:w="2610" w:type="dxa"/>
          </w:tcPr>
          <w:p w14:paraId="0AC995BF" w14:textId="77777777" w:rsidR="00044276" w:rsidRPr="00BF0E98" w:rsidRDefault="00044276" w:rsidP="00911E17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1461" w:type="dxa"/>
          </w:tcPr>
          <w:p w14:paraId="72827642" w14:textId="77777777" w:rsidR="00044276" w:rsidRPr="00BF0E98" w:rsidRDefault="00044276" w:rsidP="00911E17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F0E98" w:rsidRPr="00BF0E98" w14:paraId="6A64F155" w14:textId="77777777" w:rsidTr="00911E17">
        <w:tc>
          <w:tcPr>
            <w:tcW w:w="2875" w:type="dxa"/>
          </w:tcPr>
          <w:p w14:paraId="197BEB0C" w14:textId="3003AFF0" w:rsidR="00044276" w:rsidRPr="00BF0E98" w:rsidRDefault="00044276" w:rsidP="00911E1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12CA6"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(all cohort)</w:t>
            </w:r>
          </w:p>
          <w:p w14:paraId="41F4ED26" w14:textId="00CD3C3A" w:rsidR="00044276" w:rsidRPr="00BF0E98" w:rsidRDefault="00044276" w:rsidP="00911E17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2</w:t>
            </w:r>
          </w:p>
          <w:p w14:paraId="165E9C83" w14:textId="2BF15D50" w:rsidR="00044276" w:rsidRPr="00BF0E98" w:rsidRDefault="00044276" w:rsidP="00044276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2</w:t>
            </w:r>
          </w:p>
        </w:tc>
        <w:tc>
          <w:tcPr>
            <w:tcW w:w="2070" w:type="dxa"/>
          </w:tcPr>
          <w:p w14:paraId="46A704E3" w14:textId="77777777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10735441" w14:textId="77777777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14C4EC66" w14:textId="3E8F3F15" w:rsidR="00044276" w:rsidRPr="00BF0E98" w:rsidRDefault="00044276" w:rsidP="0004427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2610" w:type="dxa"/>
          </w:tcPr>
          <w:p w14:paraId="61ADC1F8" w14:textId="77777777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61F73AC8" w14:textId="77777777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1C90AE3A" w14:textId="0CFF0C58" w:rsidR="00044276" w:rsidRPr="00BF0E98" w:rsidRDefault="00044276" w:rsidP="0004427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1-6.4</w:t>
            </w:r>
          </w:p>
        </w:tc>
        <w:tc>
          <w:tcPr>
            <w:tcW w:w="1461" w:type="dxa"/>
          </w:tcPr>
          <w:p w14:paraId="7578991F" w14:textId="77777777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2E9720FD" w14:textId="77777777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35CF3D06" w14:textId="0C35C064" w:rsidR="00044276" w:rsidRPr="00BF0E98" w:rsidRDefault="00044276" w:rsidP="0004427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433</w:t>
            </w:r>
          </w:p>
        </w:tc>
      </w:tr>
      <w:tr w:rsidR="00BF0E98" w:rsidRPr="00BF0E98" w14:paraId="1261C375" w14:textId="77777777" w:rsidTr="00911E17">
        <w:tc>
          <w:tcPr>
            <w:tcW w:w="2875" w:type="dxa"/>
          </w:tcPr>
          <w:p w14:paraId="3D8B4822" w14:textId="77777777" w:rsidR="00044276" w:rsidRPr="00BF0E98" w:rsidRDefault="00044276" w:rsidP="00911E17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Timepoint  </w:t>
            </w:r>
          </w:p>
          <w:p w14:paraId="235B1CAA" w14:textId="77777777" w:rsidR="00044276" w:rsidRPr="00BF0E98" w:rsidRDefault="00044276" w:rsidP="00911E17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admission</w:t>
            </w:r>
          </w:p>
          <w:p w14:paraId="79677734" w14:textId="77777777" w:rsidR="00044276" w:rsidRPr="00BF0E98" w:rsidRDefault="00044276" w:rsidP="00911E17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 1</w:t>
            </w:r>
          </w:p>
          <w:p w14:paraId="1154F0BE" w14:textId="77777777" w:rsidR="00044276" w:rsidRPr="00BF0E98" w:rsidRDefault="00044276" w:rsidP="00911E17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y 2 </w:t>
            </w:r>
          </w:p>
        </w:tc>
        <w:tc>
          <w:tcPr>
            <w:tcW w:w="2070" w:type="dxa"/>
          </w:tcPr>
          <w:p w14:paraId="02A45D67" w14:textId="77777777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769FEA9E" w14:textId="77777777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6FF8A410" w14:textId="0B77BB1D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9</w:t>
            </w:r>
          </w:p>
          <w:p w14:paraId="30BAE38A" w14:textId="35F17A39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2610" w:type="dxa"/>
          </w:tcPr>
          <w:p w14:paraId="0CB7E400" w14:textId="77777777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05B296B1" w14:textId="77777777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2F4BAABE" w14:textId="19EBF8AE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2-7.2</w:t>
            </w:r>
          </w:p>
          <w:p w14:paraId="04E1F579" w14:textId="1E1954FF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1-12</w:t>
            </w:r>
          </w:p>
        </w:tc>
        <w:tc>
          <w:tcPr>
            <w:tcW w:w="1461" w:type="dxa"/>
          </w:tcPr>
          <w:p w14:paraId="6B92CA24" w14:textId="77777777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7961C734" w14:textId="77777777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3724071C" w14:textId="1534ED53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919</w:t>
            </w:r>
          </w:p>
          <w:p w14:paraId="7C318254" w14:textId="5F8BA55A" w:rsidR="00044276" w:rsidRPr="00BF0E98" w:rsidRDefault="00044276" w:rsidP="00911E17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910</w:t>
            </w:r>
          </w:p>
        </w:tc>
      </w:tr>
      <w:tr w:rsidR="00044276" w:rsidRPr="00BF0E98" w14:paraId="0E57CE71" w14:textId="77777777" w:rsidTr="00911E17">
        <w:trPr>
          <w:trHeight w:val="350"/>
        </w:trPr>
        <w:tc>
          <w:tcPr>
            <w:tcW w:w="9016" w:type="dxa"/>
            <w:gridSpan w:val="4"/>
          </w:tcPr>
          <w:p w14:paraId="4B942B8E" w14:textId="77777777" w:rsidR="00044276" w:rsidRPr="00BF0E98" w:rsidRDefault="00044276" w:rsidP="00911E1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Abbreviations: </w:t>
            </w: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– venous excess ultrasound score.</w:t>
            </w:r>
          </w:p>
        </w:tc>
      </w:tr>
    </w:tbl>
    <w:p w14:paraId="40E30C11" w14:textId="77777777" w:rsidR="00020271" w:rsidRPr="00BF0E98" w:rsidRDefault="00020271" w:rsidP="009473C9">
      <w:pPr>
        <w:rPr>
          <w:b/>
          <w:bCs/>
          <w:color w:val="000000" w:themeColor="text1"/>
          <w:sz w:val="20"/>
          <w:szCs w:val="20"/>
        </w:rPr>
      </w:pPr>
    </w:p>
    <w:p w14:paraId="405134F6" w14:textId="77777777" w:rsidR="00020271" w:rsidRPr="00BF0E98" w:rsidRDefault="00020271" w:rsidP="009473C9">
      <w:pPr>
        <w:rPr>
          <w:b/>
          <w:bCs/>
          <w:color w:val="000000" w:themeColor="text1"/>
          <w:sz w:val="20"/>
          <w:szCs w:val="20"/>
        </w:rPr>
      </w:pPr>
    </w:p>
    <w:p w14:paraId="19ED4F07" w14:textId="77777777" w:rsidR="00020271" w:rsidRPr="00BF0E98" w:rsidRDefault="00020271" w:rsidP="009473C9">
      <w:pPr>
        <w:rPr>
          <w:b/>
          <w:bCs/>
          <w:color w:val="000000" w:themeColor="text1"/>
          <w:sz w:val="20"/>
          <w:szCs w:val="20"/>
        </w:rPr>
      </w:pPr>
    </w:p>
    <w:p w14:paraId="0BEE2350" w14:textId="77777777" w:rsidR="00044276" w:rsidRPr="00BF0E98" w:rsidRDefault="00044276" w:rsidP="009473C9">
      <w:pPr>
        <w:rPr>
          <w:b/>
          <w:bCs/>
          <w:color w:val="000000" w:themeColor="text1"/>
          <w:sz w:val="20"/>
          <w:szCs w:val="20"/>
        </w:rPr>
      </w:pPr>
    </w:p>
    <w:p w14:paraId="6B4B854C" w14:textId="77777777" w:rsidR="00044276" w:rsidRPr="00BF0E98" w:rsidRDefault="00044276" w:rsidP="009473C9">
      <w:pPr>
        <w:rPr>
          <w:b/>
          <w:bCs/>
          <w:color w:val="000000" w:themeColor="text1"/>
          <w:sz w:val="20"/>
          <w:szCs w:val="20"/>
        </w:rPr>
      </w:pPr>
    </w:p>
    <w:p w14:paraId="0BEE64C4" w14:textId="77777777" w:rsidR="00020271" w:rsidRPr="00BF0E98" w:rsidRDefault="00020271" w:rsidP="009473C9">
      <w:pPr>
        <w:rPr>
          <w:b/>
          <w:bCs/>
          <w:color w:val="000000" w:themeColor="text1"/>
          <w:sz w:val="20"/>
          <w:szCs w:val="20"/>
        </w:rPr>
      </w:pPr>
    </w:p>
    <w:p w14:paraId="347797BA" w14:textId="77777777" w:rsidR="00020271" w:rsidRPr="00BF0E98" w:rsidRDefault="00020271" w:rsidP="009473C9">
      <w:pPr>
        <w:rPr>
          <w:b/>
          <w:bCs/>
          <w:color w:val="000000" w:themeColor="text1"/>
          <w:sz w:val="20"/>
          <w:szCs w:val="20"/>
        </w:rPr>
      </w:pPr>
    </w:p>
    <w:p w14:paraId="68329EAC" w14:textId="77777777" w:rsidR="00D632DC" w:rsidRPr="00BF0E98" w:rsidRDefault="00D632DC" w:rsidP="009473C9">
      <w:pPr>
        <w:rPr>
          <w:b/>
          <w:bCs/>
          <w:color w:val="000000" w:themeColor="text1"/>
          <w:sz w:val="20"/>
          <w:szCs w:val="20"/>
        </w:rPr>
      </w:pPr>
    </w:p>
    <w:p w14:paraId="4BFBD5B7" w14:textId="61FAA902" w:rsidR="009473C9" w:rsidRPr="00BF0E98" w:rsidRDefault="009473C9" w:rsidP="009473C9">
      <w:pPr>
        <w:rPr>
          <w:color w:val="000000" w:themeColor="text1"/>
          <w:sz w:val="20"/>
          <w:szCs w:val="20"/>
        </w:rPr>
      </w:pPr>
      <w:r w:rsidRPr="00BF0E98">
        <w:rPr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00020271" w:rsidRPr="00BF0E98">
        <w:rPr>
          <w:b/>
          <w:bCs/>
          <w:color w:val="000000" w:themeColor="text1"/>
          <w:sz w:val="20"/>
          <w:szCs w:val="20"/>
        </w:rPr>
        <w:t>4</w:t>
      </w:r>
      <w:r w:rsidR="005002AE" w:rsidRPr="00BF0E98">
        <w:rPr>
          <w:b/>
          <w:bCs/>
          <w:color w:val="000000" w:themeColor="text1"/>
          <w:sz w:val="20"/>
          <w:szCs w:val="20"/>
        </w:rPr>
        <w:t>A</w:t>
      </w:r>
      <w:r w:rsidRPr="00BF0E98">
        <w:rPr>
          <w:b/>
          <w:bCs/>
          <w:color w:val="000000" w:themeColor="text1"/>
          <w:sz w:val="20"/>
          <w:szCs w:val="20"/>
        </w:rPr>
        <w:t>.</w:t>
      </w:r>
      <w:r w:rsidRPr="00BF0E98">
        <w:rPr>
          <w:color w:val="000000" w:themeColor="text1"/>
          <w:sz w:val="20"/>
          <w:szCs w:val="20"/>
        </w:rPr>
        <w:t xml:space="preserve"> Cox regression results with 28-day mortality as dependent variable and </w:t>
      </w:r>
      <w:proofErr w:type="spellStart"/>
      <w:r w:rsidRPr="00BF0E98">
        <w:rPr>
          <w:color w:val="000000" w:themeColor="text1"/>
          <w:sz w:val="20"/>
          <w:szCs w:val="20"/>
        </w:rPr>
        <w:t>VExUS</w:t>
      </w:r>
      <w:proofErr w:type="spellEnd"/>
      <w:r w:rsidRPr="00BF0E98">
        <w:rPr>
          <w:color w:val="000000" w:themeColor="text1"/>
          <w:sz w:val="20"/>
          <w:szCs w:val="20"/>
        </w:rPr>
        <w:t xml:space="preserve"> at different timepoints as covariat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1800"/>
        <w:gridCol w:w="2340"/>
        <w:gridCol w:w="1798"/>
      </w:tblGrid>
      <w:tr w:rsidR="00BF0E98" w:rsidRPr="00BF0E98" w14:paraId="5222B95B" w14:textId="77777777" w:rsidTr="000A6B73">
        <w:tc>
          <w:tcPr>
            <w:tcW w:w="3078" w:type="dxa"/>
          </w:tcPr>
          <w:p w14:paraId="17429AA9" w14:textId="01E91C3E" w:rsidR="009473C9" w:rsidRPr="00BF0E98" w:rsidRDefault="009473C9" w:rsidP="009473C9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00" w:type="dxa"/>
          </w:tcPr>
          <w:p w14:paraId="7133FC50" w14:textId="30D631AE" w:rsidR="009473C9" w:rsidRPr="00BF0E98" w:rsidRDefault="009473C9" w:rsidP="009473C9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Hazard ratio</w:t>
            </w:r>
          </w:p>
        </w:tc>
        <w:tc>
          <w:tcPr>
            <w:tcW w:w="2340" w:type="dxa"/>
          </w:tcPr>
          <w:p w14:paraId="72638EBB" w14:textId="45E8D6DB" w:rsidR="009473C9" w:rsidRPr="00BF0E98" w:rsidRDefault="009473C9" w:rsidP="009473C9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1798" w:type="dxa"/>
          </w:tcPr>
          <w:p w14:paraId="70679DEE" w14:textId="359B62F6" w:rsidR="009473C9" w:rsidRPr="00BF0E98" w:rsidRDefault="009473C9" w:rsidP="009473C9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F0E98" w:rsidRPr="00BF0E98" w14:paraId="28255CC4" w14:textId="77777777" w:rsidTr="000A6B73">
        <w:tc>
          <w:tcPr>
            <w:tcW w:w="3078" w:type="dxa"/>
          </w:tcPr>
          <w:p w14:paraId="192DC8AE" w14:textId="0F854D46" w:rsidR="009473C9" w:rsidRPr="00BF0E98" w:rsidRDefault="009473C9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Admission </w:t>
            </w: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A6B73"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(n = 145)</w:t>
            </w:r>
          </w:p>
          <w:p w14:paraId="0C786EEA" w14:textId="77777777" w:rsidR="009473C9" w:rsidRPr="00BF0E98" w:rsidRDefault="009473C9" w:rsidP="009473C9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0343C73A" w14:textId="77777777" w:rsidR="009473C9" w:rsidRPr="00BF0E98" w:rsidRDefault="009473C9" w:rsidP="009473C9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5A3EA2BB" w14:textId="77777777" w:rsidR="009473C9" w:rsidRPr="00BF0E98" w:rsidRDefault="009473C9" w:rsidP="009473C9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2FF5D5A6" w14:textId="77777777" w:rsidR="009473C9" w:rsidRPr="00BF0E98" w:rsidRDefault="009473C9" w:rsidP="009473C9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05121980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2268EEF6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2EA41455" w14:textId="0A89DB93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5002AE" w:rsidRPr="00BF0E98">
              <w:rPr>
                <w:rFonts w:cs="Times New Roman"/>
                <w:color w:val="000000" w:themeColor="text1"/>
                <w:sz w:val="20"/>
                <w:szCs w:val="20"/>
              </w:rPr>
              <w:t>53</w:t>
            </w:r>
          </w:p>
          <w:p w14:paraId="67ACC6DC" w14:textId="3C4CBD3C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5002AE" w:rsidRPr="00BF0E98">
              <w:rPr>
                <w:rFonts w:cs="Times New Roman"/>
                <w:color w:val="000000" w:themeColor="text1"/>
                <w:sz w:val="20"/>
                <w:szCs w:val="20"/>
              </w:rPr>
              <w:t>82</w:t>
            </w:r>
          </w:p>
          <w:p w14:paraId="6A55D8C9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40" w:type="dxa"/>
          </w:tcPr>
          <w:p w14:paraId="7A6A8250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63163B75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66F3F635" w14:textId="6C749B18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5002AE" w:rsidRPr="00BF0E98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1.</w:t>
            </w:r>
            <w:r w:rsidR="005002AE" w:rsidRPr="00BF0E98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  <w:p w14:paraId="38392F03" w14:textId="1FB313DB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5002AE" w:rsidRPr="00BF0E98">
              <w:rPr>
                <w:rFonts w:cs="Times New Roman"/>
                <w:color w:val="000000" w:themeColor="text1"/>
                <w:sz w:val="20"/>
                <w:szCs w:val="20"/>
              </w:rPr>
              <w:t>23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5002AE" w:rsidRPr="00BF0E98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  <w:p w14:paraId="04CD652E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1798" w:type="dxa"/>
          </w:tcPr>
          <w:p w14:paraId="56AF3614" w14:textId="46520BE8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5002AE" w:rsidRPr="00BF0E98">
              <w:rPr>
                <w:rFonts w:cs="Times New Roman"/>
                <w:color w:val="000000" w:themeColor="text1"/>
                <w:sz w:val="20"/>
                <w:szCs w:val="20"/>
              </w:rPr>
              <w:t>699</w:t>
            </w:r>
          </w:p>
          <w:p w14:paraId="1ABA8917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0129F972" w14:textId="5D0F8C2D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5002AE" w:rsidRPr="00BF0E98">
              <w:rPr>
                <w:rFonts w:cs="Times New Roman"/>
                <w:color w:val="000000" w:themeColor="text1"/>
                <w:sz w:val="20"/>
                <w:szCs w:val="20"/>
              </w:rPr>
              <w:t>232</w:t>
            </w:r>
          </w:p>
          <w:p w14:paraId="425345D5" w14:textId="7655E7E2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5002AE" w:rsidRPr="00BF0E98">
              <w:rPr>
                <w:rFonts w:cs="Times New Roman"/>
                <w:color w:val="000000" w:themeColor="text1"/>
                <w:sz w:val="20"/>
                <w:szCs w:val="20"/>
              </w:rPr>
              <w:t>768</w:t>
            </w:r>
          </w:p>
          <w:p w14:paraId="0FAAD7CC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0E98" w:rsidRPr="00BF0E98" w14:paraId="7BE6B6C7" w14:textId="77777777" w:rsidTr="000A6B73">
        <w:tc>
          <w:tcPr>
            <w:tcW w:w="3078" w:type="dxa"/>
          </w:tcPr>
          <w:p w14:paraId="3C6492C3" w14:textId="1BE3D8FC" w:rsidR="009473C9" w:rsidRPr="00BF0E98" w:rsidRDefault="009473C9" w:rsidP="00966BC0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at day 1</w:t>
            </w:r>
            <w:r w:rsidR="000A6B73"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(n = 136)</w:t>
            </w:r>
            <w:r w:rsidR="005121E7" w:rsidRPr="00BF0E9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14:paraId="795F0838" w14:textId="77777777" w:rsidR="009473C9" w:rsidRPr="00BF0E98" w:rsidRDefault="009473C9" w:rsidP="009473C9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4DCB5430" w14:textId="77777777" w:rsidR="009473C9" w:rsidRPr="00BF0E98" w:rsidRDefault="009473C9" w:rsidP="009473C9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0C699B6B" w14:textId="77777777" w:rsidR="009473C9" w:rsidRPr="00BF0E98" w:rsidRDefault="009473C9" w:rsidP="009473C9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4A7C1384" w14:textId="77777777" w:rsidR="009473C9" w:rsidRPr="00BF0E98" w:rsidRDefault="009473C9" w:rsidP="009473C9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150578E9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0DFC40D7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21502271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.2</w:t>
            </w:r>
          </w:p>
          <w:p w14:paraId="1A461495" w14:textId="3AB2DA21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96</w:t>
            </w:r>
          </w:p>
          <w:p w14:paraId="0D904F34" w14:textId="47AAF2B3" w:rsidR="009473C9" w:rsidRPr="00BF0E98" w:rsidRDefault="00121BA7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40" w:type="dxa"/>
          </w:tcPr>
          <w:p w14:paraId="743B44C5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20CA3354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081FD770" w14:textId="5FDFCD51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45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3.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  <w:p w14:paraId="4898A6D3" w14:textId="206D44DD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4.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  <w:p w14:paraId="2344BCE7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1798" w:type="dxa"/>
          </w:tcPr>
          <w:p w14:paraId="1F0FB200" w14:textId="744BAA4A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9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82</w:t>
            </w:r>
          </w:p>
          <w:p w14:paraId="382C79CD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1D49721C" w14:textId="48EDAF00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704</w:t>
            </w:r>
          </w:p>
          <w:p w14:paraId="25AB5E56" w14:textId="3700ED41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963</w:t>
            </w:r>
          </w:p>
          <w:p w14:paraId="3A4ECBA1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0E98" w:rsidRPr="00BF0E98" w14:paraId="3B1A7D17" w14:textId="77777777" w:rsidTr="000A6B73">
        <w:tc>
          <w:tcPr>
            <w:tcW w:w="3078" w:type="dxa"/>
          </w:tcPr>
          <w:p w14:paraId="5CFEE195" w14:textId="0F07F672" w:rsidR="009473C9" w:rsidRPr="00BF0E98" w:rsidRDefault="009473C9" w:rsidP="00966BC0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at day 2</w:t>
            </w:r>
            <w:r w:rsidR="000A6B73"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(n = 111)</w:t>
            </w:r>
            <w:r w:rsidR="005121E7" w:rsidRPr="00BF0E9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14:paraId="3921038C" w14:textId="77777777" w:rsidR="009473C9" w:rsidRPr="00BF0E98" w:rsidRDefault="009473C9" w:rsidP="009473C9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4291D359" w14:textId="77777777" w:rsidR="009473C9" w:rsidRPr="00BF0E98" w:rsidRDefault="009473C9" w:rsidP="009473C9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6F65CDBA" w14:textId="77777777" w:rsidR="009473C9" w:rsidRPr="00BF0E98" w:rsidRDefault="009473C9" w:rsidP="009473C9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2F9254F4" w14:textId="77777777" w:rsidR="009473C9" w:rsidRPr="00BF0E98" w:rsidRDefault="009473C9" w:rsidP="009473C9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1BD1DC33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5CF955E9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6461AD20" w14:textId="5B01D30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88</w:t>
            </w:r>
          </w:p>
          <w:p w14:paraId="123B8A88" w14:textId="521120C1" w:rsidR="009473C9" w:rsidRPr="00BF0E98" w:rsidRDefault="00121BA7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.16</w:t>
            </w:r>
          </w:p>
          <w:p w14:paraId="113E3816" w14:textId="09C4F0BE" w:rsidR="009473C9" w:rsidRPr="00BF0E98" w:rsidRDefault="00121BA7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340" w:type="dxa"/>
          </w:tcPr>
          <w:p w14:paraId="1AFA4BB5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0F371C93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504FE142" w14:textId="1C17CE6D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24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3.18</w:t>
            </w:r>
          </w:p>
          <w:p w14:paraId="2381811D" w14:textId="60F809F5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36</w:t>
            </w: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-3.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69</w:t>
            </w:r>
          </w:p>
          <w:p w14:paraId="3A42EABC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1798" w:type="dxa"/>
          </w:tcPr>
          <w:p w14:paraId="343406CA" w14:textId="4F2DDBC4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9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87</w:t>
            </w:r>
          </w:p>
          <w:p w14:paraId="4AF53AB7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Reference </w:t>
            </w:r>
          </w:p>
          <w:p w14:paraId="3CDA5553" w14:textId="688F5F2C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84</w:t>
            </w:r>
          </w:p>
          <w:p w14:paraId="1F0818A3" w14:textId="238DD211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8</w:t>
            </w:r>
            <w:r w:rsidR="00121BA7" w:rsidRPr="00BF0E98">
              <w:rPr>
                <w:rFonts w:cs="Times New Roman"/>
                <w:color w:val="000000" w:themeColor="text1"/>
                <w:sz w:val="20"/>
                <w:szCs w:val="20"/>
              </w:rPr>
              <w:t>05</w:t>
            </w:r>
          </w:p>
          <w:p w14:paraId="14A5E3A2" w14:textId="77777777" w:rsidR="009473C9" w:rsidRPr="00BF0E98" w:rsidRDefault="009473C9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F0E98" w:rsidRPr="00BF0E98" w14:paraId="45521061" w14:textId="77777777" w:rsidTr="00966BC0">
        <w:tc>
          <w:tcPr>
            <w:tcW w:w="9016" w:type="dxa"/>
            <w:gridSpan w:val="4"/>
          </w:tcPr>
          <w:p w14:paraId="49A7CC36" w14:textId="7B90A26A" w:rsidR="00703602" w:rsidRPr="00BF0E98" w:rsidRDefault="00703602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Abbreviations: </w:t>
            </w: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– venous excess ultrasound score.</w:t>
            </w:r>
          </w:p>
        </w:tc>
      </w:tr>
    </w:tbl>
    <w:p w14:paraId="335FFDE6" w14:textId="2D4CE38C" w:rsidR="006D5A43" w:rsidRPr="00BF0E98" w:rsidRDefault="005121E7" w:rsidP="006D5A43">
      <w:pPr>
        <w:rPr>
          <w:color w:val="000000" w:themeColor="text1"/>
          <w:sz w:val="20"/>
          <w:szCs w:val="18"/>
        </w:rPr>
      </w:pPr>
      <w:r w:rsidRPr="00BF0E98">
        <w:rPr>
          <w:color w:val="000000" w:themeColor="text1"/>
          <w:sz w:val="20"/>
          <w:szCs w:val="20"/>
          <w:vertAlign w:val="superscript"/>
        </w:rPr>
        <w:t xml:space="preserve">1 </w:t>
      </w:r>
      <w:r w:rsidR="006D5A43" w:rsidRPr="00BF0E98">
        <w:rPr>
          <w:color w:val="000000" w:themeColor="text1"/>
          <w:sz w:val="20"/>
          <w:szCs w:val="18"/>
        </w:rPr>
        <w:t xml:space="preserve">Patients who </w:t>
      </w:r>
      <w:r w:rsidR="004D6BFA" w:rsidRPr="00BF0E98">
        <w:rPr>
          <w:color w:val="000000" w:themeColor="text1"/>
          <w:sz w:val="20"/>
          <w:szCs w:val="18"/>
        </w:rPr>
        <w:t>have been deceased</w:t>
      </w:r>
      <w:r w:rsidR="006D5A43" w:rsidRPr="00BF0E98">
        <w:rPr>
          <w:color w:val="000000" w:themeColor="text1"/>
          <w:sz w:val="20"/>
          <w:szCs w:val="18"/>
        </w:rPr>
        <w:t xml:space="preserve"> before the day of ultrasound examination were excluded. </w:t>
      </w:r>
    </w:p>
    <w:p w14:paraId="784B2E21" w14:textId="049C22F2" w:rsidR="009473C9" w:rsidRPr="00BF0E98" w:rsidRDefault="009473C9" w:rsidP="006D5A43">
      <w:pPr>
        <w:rPr>
          <w:color w:val="000000" w:themeColor="text1"/>
        </w:rPr>
      </w:pPr>
    </w:p>
    <w:p w14:paraId="6632F55D" w14:textId="11FA8B40" w:rsidR="009473C9" w:rsidRPr="00BF0E98" w:rsidRDefault="009473C9">
      <w:pPr>
        <w:rPr>
          <w:color w:val="000000" w:themeColor="text1"/>
        </w:rPr>
      </w:pPr>
    </w:p>
    <w:p w14:paraId="0DDB6781" w14:textId="6680E677" w:rsidR="005002AE" w:rsidRPr="00BF0E98" w:rsidRDefault="005002AE" w:rsidP="005002AE">
      <w:pPr>
        <w:rPr>
          <w:color w:val="000000" w:themeColor="text1"/>
          <w:sz w:val="20"/>
          <w:szCs w:val="20"/>
        </w:rPr>
      </w:pPr>
      <w:r w:rsidRPr="00BF0E98">
        <w:rPr>
          <w:b/>
          <w:bCs/>
          <w:color w:val="000000" w:themeColor="text1"/>
          <w:sz w:val="20"/>
          <w:szCs w:val="20"/>
        </w:rPr>
        <w:t xml:space="preserve">Supplementary Table </w:t>
      </w:r>
      <w:r w:rsidR="00EC634C">
        <w:rPr>
          <w:b/>
          <w:bCs/>
          <w:color w:val="000000" w:themeColor="text1"/>
          <w:sz w:val="20"/>
          <w:szCs w:val="20"/>
        </w:rPr>
        <w:t>4</w:t>
      </w:r>
      <w:r w:rsidRPr="00BF0E98">
        <w:rPr>
          <w:b/>
          <w:bCs/>
          <w:color w:val="000000" w:themeColor="text1"/>
          <w:sz w:val="20"/>
          <w:szCs w:val="20"/>
        </w:rPr>
        <w:t>B.</w:t>
      </w:r>
      <w:r w:rsidRPr="00BF0E98">
        <w:rPr>
          <w:color w:val="000000" w:themeColor="text1"/>
          <w:sz w:val="20"/>
          <w:szCs w:val="20"/>
        </w:rPr>
        <w:t xml:space="preserve"> Cox regression results with 28-day mortality as dependent variable and </w:t>
      </w:r>
      <w:proofErr w:type="spellStart"/>
      <w:r w:rsidRPr="00BF0E98">
        <w:rPr>
          <w:color w:val="000000" w:themeColor="text1"/>
          <w:sz w:val="20"/>
          <w:szCs w:val="20"/>
        </w:rPr>
        <w:t>VExUS</w:t>
      </w:r>
      <w:proofErr w:type="spellEnd"/>
      <w:r w:rsidRPr="00BF0E98">
        <w:rPr>
          <w:color w:val="000000" w:themeColor="text1"/>
          <w:sz w:val="20"/>
          <w:szCs w:val="20"/>
        </w:rPr>
        <w:t xml:space="preserve"> (coded as binary) at different timepoints as covariat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1800"/>
        <w:gridCol w:w="2340"/>
        <w:gridCol w:w="1798"/>
      </w:tblGrid>
      <w:tr w:rsidR="00BF0E98" w:rsidRPr="00BF0E98" w14:paraId="12096D05" w14:textId="77777777" w:rsidTr="000A6B73">
        <w:tc>
          <w:tcPr>
            <w:tcW w:w="3078" w:type="dxa"/>
          </w:tcPr>
          <w:p w14:paraId="351E6973" w14:textId="77777777" w:rsidR="005002AE" w:rsidRPr="00BF0E98" w:rsidRDefault="005002AE" w:rsidP="00966BC0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00" w:type="dxa"/>
          </w:tcPr>
          <w:p w14:paraId="6AC03359" w14:textId="77777777" w:rsidR="005002AE" w:rsidRPr="00BF0E98" w:rsidRDefault="005002AE" w:rsidP="00966BC0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Hazard ratio</w:t>
            </w:r>
          </w:p>
        </w:tc>
        <w:tc>
          <w:tcPr>
            <w:tcW w:w="2340" w:type="dxa"/>
          </w:tcPr>
          <w:p w14:paraId="6A7EBD9D" w14:textId="77777777" w:rsidR="005002AE" w:rsidRPr="00BF0E98" w:rsidRDefault="005002AE" w:rsidP="00966BC0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1798" w:type="dxa"/>
          </w:tcPr>
          <w:p w14:paraId="1B3D1989" w14:textId="77777777" w:rsidR="005002AE" w:rsidRPr="00BF0E98" w:rsidRDefault="005002AE" w:rsidP="00966BC0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F0E98" w:rsidRPr="00BF0E98" w14:paraId="3139B91F" w14:textId="77777777" w:rsidTr="000A6B73">
        <w:tc>
          <w:tcPr>
            <w:tcW w:w="3078" w:type="dxa"/>
          </w:tcPr>
          <w:p w14:paraId="0EA820E7" w14:textId="7A7A274C" w:rsidR="005002AE" w:rsidRPr="00BF0E98" w:rsidRDefault="005002AE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Admission </w:t>
            </w: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A6B73" w:rsidRPr="00BF0E98">
              <w:rPr>
                <w:rFonts w:cs="Times New Roman"/>
                <w:color w:val="000000" w:themeColor="text1"/>
                <w:sz w:val="20"/>
                <w:szCs w:val="20"/>
              </w:rPr>
              <w:t>(n = 145)</w:t>
            </w:r>
          </w:p>
          <w:p w14:paraId="6302E75A" w14:textId="77777777" w:rsidR="005002AE" w:rsidRPr="00BF0E98" w:rsidRDefault="005002AE" w:rsidP="00966BC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2</w:t>
            </w:r>
          </w:p>
        </w:tc>
        <w:tc>
          <w:tcPr>
            <w:tcW w:w="1800" w:type="dxa"/>
          </w:tcPr>
          <w:p w14:paraId="017252B2" w14:textId="77777777" w:rsidR="005002AE" w:rsidRPr="00BF0E98" w:rsidRDefault="005002AE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19DB38D4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2340" w:type="dxa"/>
          </w:tcPr>
          <w:p w14:paraId="0A1FDF68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03CA5537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41-1.6</w:t>
            </w:r>
          </w:p>
        </w:tc>
        <w:tc>
          <w:tcPr>
            <w:tcW w:w="1798" w:type="dxa"/>
          </w:tcPr>
          <w:p w14:paraId="0433D233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531394A1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552</w:t>
            </w:r>
          </w:p>
        </w:tc>
      </w:tr>
      <w:tr w:rsidR="00BF0E98" w:rsidRPr="00BF0E98" w14:paraId="1893ADD4" w14:textId="77777777" w:rsidTr="000A6B73">
        <w:tc>
          <w:tcPr>
            <w:tcW w:w="3078" w:type="dxa"/>
          </w:tcPr>
          <w:p w14:paraId="0E7FA724" w14:textId="03DB4E06" w:rsidR="005002AE" w:rsidRPr="00BF0E98" w:rsidRDefault="005002AE" w:rsidP="00966BC0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at day 1</w:t>
            </w:r>
            <w:r w:rsidR="000A6B73"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(n = 136)</w:t>
            </w:r>
            <w:r w:rsidR="005121E7" w:rsidRPr="00BF0E9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14:paraId="523BD17D" w14:textId="77777777" w:rsidR="005002AE" w:rsidRPr="00BF0E98" w:rsidRDefault="005002AE" w:rsidP="00966BC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2</w:t>
            </w:r>
          </w:p>
        </w:tc>
        <w:tc>
          <w:tcPr>
            <w:tcW w:w="1800" w:type="dxa"/>
          </w:tcPr>
          <w:p w14:paraId="5BE09834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523BDD07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340" w:type="dxa"/>
          </w:tcPr>
          <w:p w14:paraId="5D9B4316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28699243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48-2</w:t>
            </w:r>
          </w:p>
        </w:tc>
        <w:tc>
          <w:tcPr>
            <w:tcW w:w="1798" w:type="dxa"/>
          </w:tcPr>
          <w:p w14:paraId="751CE410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70661DD7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983</w:t>
            </w:r>
          </w:p>
        </w:tc>
      </w:tr>
      <w:tr w:rsidR="00BF0E98" w:rsidRPr="00BF0E98" w14:paraId="23A7078D" w14:textId="77777777" w:rsidTr="000A6B73">
        <w:tc>
          <w:tcPr>
            <w:tcW w:w="3078" w:type="dxa"/>
          </w:tcPr>
          <w:p w14:paraId="74806711" w14:textId="0F4CE0D3" w:rsidR="005002AE" w:rsidRPr="00BF0E98" w:rsidRDefault="005002AE" w:rsidP="00966BC0">
            <w:pPr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at day 2</w:t>
            </w:r>
            <w:r w:rsidR="000A6B73"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(n = 111)</w:t>
            </w:r>
            <w:r w:rsidR="005121E7" w:rsidRPr="00BF0E98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14:paraId="7CFEFB32" w14:textId="77777777" w:rsidR="005002AE" w:rsidRPr="00BF0E98" w:rsidRDefault="005002AE" w:rsidP="00966BC0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2</w:t>
            </w:r>
          </w:p>
        </w:tc>
        <w:tc>
          <w:tcPr>
            <w:tcW w:w="1800" w:type="dxa"/>
          </w:tcPr>
          <w:p w14:paraId="5CF7AF77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25133D47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2340" w:type="dxa"/>
          </w:tcPr>
          <w:p w14:paraId="6E22867C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3D8E3E01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38 -1.51</w:t>
            </w:r>
          </w:p>
        </w:tc>
        <w:tc>
          <w:tcPr>
            <w:tcW w:w="1798" w:type="dxa"/>
          </w:tcPr>
          <w:p w14:paraId="14ED890D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77AF85A5" w14:textId="77777777" w:rsidR="005002AE" w:rsidRPr="00BF0E98" w:rsidRDefault="005002AE" w:rsidP="00966BC0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BF0E98" w:rsidRPr="00BF0E98" w14:paraId="76CABE1E" w14:textId="77777777" w:rsidTr="00966BC0">
        <w:tc>
          <w:tcPr>
            <w:tcW w:w="9016" w:type="dxa"/>
            <w:gridSpan w:val="4"/>
          </w:tcPr>
          <w:p w14:paraId="25743966" w14:textId="162AC290" w:rsidR="00703602" w:rsidRPr="00BF0E98" w:rsidRDefault="00703602" w:rsidP="00966BC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Abbreviations: </w:t>
            </w:r>
            <w:proofErr w:type="spellStart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>VExUS</w:t>
            </w:r>
            <w:proofErr w:type="spellEnd"/>
            <w:r w:rsidRPr="00BF0E98">
              <w:rPr>
                <w:rFonts w:cs="Times New Roman"/>
                <w:color w:val="000000" w:themeColor="text1"/>
                <w:sz w:val="20"/>
                <w:szCs w:val="20"/>
              </w:rPr>
              <w:t xml:space="preserve"> – venous excess ultrasound score.</w:t>
            </w:r>
          </w:p>
        </w:tc>
      </w:tr>
    </w:tbl>
    <w:p w14:paraId="35973051" w14:textId="77777777" w:rsidR="004D6BFA" w:rsidRPr="00BF0E98" w:rsidRDefault="005121E7" w:rsidP="004D6BFA">
      <w:pPr>
        <w:rPr>
          <w:color w:val="000000" w:themeColor="text1"/>
          <w:sz w:val="20"/>
          <w:szCs w:val="18"/>
        </w:rPr>
      </w:pPr>
      <w:r w:rsidRPr="00BF0E98">
        <w:rPr>
          <w:color w:val="000000" w:themeColor="text1"/>
          <w:sz w:val="20"/>
          <w:szCs w:val="20"/>
          <w:vertAlign w:val="superscript"/>
        </w:rPr>
        <w:t xml:space="preserve">1 </w:t>
      </w:r>
      <w:r w:rsidR="004D6BFA" w:rsidRPr="00BF0E98">
        <w:rPr>
          <w:color w:val="000000" w:themeColor="text1"/>
          <w:sz w:val="20"/>
          <w:szCs w:val="18"/>
        </w:rPr>
        <w:t xml:space="preserve">Patients who have been deceased before the day of ultrasound examination were excluded. </w:t>
      </w:r>
    </w:p>
    <w:p w14:paraId="6651DF82" w14:textId="042569E6" w:rsidR="0071285C" w:rsidRPr="00BF0E98" w:rsidRDefault="0071285C" w:rsidP="0071285C">
      <w:pPr>
        <w:rPr>
          <w:color w:val="000000" w:themeColor="text1"/>
          <w:sz w:val="20"/>
          <w:szCs w:val="18"/>
        </w:rPr>
      </w:pPr>
      <w:r w:rsidRPr="00BF0E98">
        <w:rPr>
          <w:color w:val="000000" w:themeColor="text1"/>
          <w:sz w:val="20"/>
          <w:szCs w:val="18"/>
        </w:rPr>
        <w:t xml:space="preserve">. </w:t>
      </w:r>
    </w:p>
    <w:p w14:paraId="0722E91E" w14:textId="6DF8640D" w:rsidR="00703602" w:rsidRPr="00BF0E98" w:rsidRDefault="00703602">
      <w:pPr>
        <w:rPr>
          <w:color w:val="000000" w:themeColor="text1"/>
        </w:rPr>
      </w:pPr>
    </w:p>
    <w:p w14:paraId="71573640" w14:textId="39C92292" w:rsidR="00703602" w:rsidRPr="00BF0E98" w:rsidRDefault="00703602">
      <w:pPr>
        <w:rPr>
          <w:color w:val="000000" w:themeColor="text1"/>
        </w:rPr>
      </w:pPr>
    </w:p>
    <w:p w14:paraId="7440157A" w14:textId="2CE0B0AF" w:rsidR="00703602" w:rsidRPr="00BF0E98" w:rsidRDefault="00894E35">
      <w:pPr>
        <w:rPr>
          <w:b/>
          <w:bCs/>
          <w:color w:val="000000" w:themeColor="text1"/>
        </w:rPr>
      </w:pPr>
      <w:r w:rsidRPr="00BF0E98">
        <w:rPr>
          <w:b/>
          <w:bCs/>
          <w:color w:val="000000" w:themeColor="text1"/>
        </w:rPr>
        <w:lastRenderedPageBreak/>
        <w:t xml:space="preserve">Supplemental Figure 1. </w:t>
      </w:r>
      <w:r w:rsidR="00703602" w:rsidRPr="00BF0E98">
        <w:rPr>
          <w:b/>
          <w:bCs/>
          <w:color w:val="000000" w:themeColor="text1"/>
        </w:rPr>
        <w:t>Study flowchart</w:t>
      </w:r>
    </w:p>
    <w:p w14:paraId="774640F6" w14:textId="7D4D918F" w:rsidR="00703602" w:rsidRPr="00BF0E98" w:rsidRDefault="00703602">
      <w:pPr>
        <w:rPr>
          <w:color w:val="000000" w:themeColor="text1"/>
        </w:rPr>
      </w:pPr>
      <w:r w:rsidRPr="00BF0E98">
        <w:rPr>
          <w:noProof/>
          <w:color w:val="000000" w:themeColor="text1"/>
          <w:lang w:val="en-IN" w:eastAsia="en-IN"/>
        </w:rPr>
        <w:drawing>
          <wp:inline distT="0" distB="0" distL="0" distR="0" wp14:anchorId="7BA29B54" wp14:editId="351B65D6">
            <wp:extent cx="5730777" cy="4298400"/>
            <wp:effectExtent l="0" t="0" r="0" b="0"/>
            <wp:docPr id="1" name="Picture 1" descr="Diagram, 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text, let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777" cy="429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9E838" w14:textId="3FEE71A7" w:rsidR="00703602" w:rsidRPr="00BF0E98" w:rsidRDefault="00703602">
      <w:pPr>
        <w:rPr>
          <w:color w:val="000000" w:themeColor="text1"/>
        </w:rPr>
      </w:pPr>
    </w:p>
    <w:p w14:paraId="398AEE2F" w14:textId="24DCF160" w:rsidR="00703602" w:rsidRPr="00BF0E98" w:rsidRDefault="00703602">
      <w:pPr>
        <w:rPr>
          <w:color w:val="000000" w:themeColor="text1"/>
        </w:rPr>
      </w:pPr>
    </w:p>
    <w:p w14:paraId="4B24B8DB" w14:textId="5AD48040" w:rsidR="00894E35" w:rsidRPr="00BF0E98" w:rsidRDefault="00894E35">
      <w:pPr>
        <w:rPr>
          <w:color w:val="000000" w:themeColor="text1"/>
        </w:rPr>
      </w:pPr>
    </w:p>
    <w:p w14:paraId="2548F729" w14:textId="7B3EA68C" w:rsidR="00894E35" w:rsidRPr="00BF0E98" w:rsidRDefault="00894E35">
      <w:pPr>
        <w:rPr>
          <w:color w:val="000000" w:themeColor="text1"/>
        </w:rPr>
      </w:pPr>
    </w:p>
    <w:p w14:paraId="2D885414" w14:textId="620E499F" w:rsidR="00894E35" w:rsidRPr="00BF0E98" w:rsidRDefault="00894E35">
      <w:pPr>
        <w:rPr>
          <w:color w:val="000000" w:themeColor="text1"/>
        </w:rPr>
      </w:pPr>
    </w:p>
    <w:p w14:paraId="592B481B" w14:textId="6C7A0A80" w:rsidR="00894E35" w:rsidRPr="00BF0E98" w:rsidRDefault="00894E35">
      <w:pPr>
        <w:rPr>
          <w:color w:val="000000" w:themeColor="text1"/>
        </w:rPr>
      </w:pPr>
    </w:p>
    <w:p w14:paraId="20F1B069" w14:textId="730972CD" w:rsidR="00894E35" w:rsidRPr="00BF0E98" w:rsidRDefault="00894E35">
      <w:pPr>
        <w:rPr>
          <w:color w:val="000000" w:themeColor="text1"/>
        </w:rPr>
      </w:pPr>
    </w:p>
    <w:p w14:paraId="4C860753" w14:textId="4CD3E7DF" w:rsidR="00894E35" w:rsidRPr="00BF0E98" w:rsidRDefault="00894E35">
      <w:pPr>
        <w:rPr>
          <w:color w:val="000000" w:themeColor="text1"/>
        </w:rPr>
      </w:pPr>
    </w:p>
    <w:p w14:paraId="7873455A" w14:textId="79388ABF" w:rsidR="00894E35" w:rsidRPr="00BF0E98" w:rsidRDefault="00894E35">
      <w:pPr>
        <w:rPr>
          <w:color w:val="000000" w:themeColor="text1"/>
        </w:rPr>
      </w:pPr>
    </w:p>
    <w:p w14:paraId="092FC7BD" w14:textId="090E4500" w:rsidR="00894E35" w:rsidRPr="00BF0E98" w:rsidRDefault="00894E35">
      <w:pPr>
        <w:rPr>
          <w:color w:val="000000" w:themeColor="text1"/>
        </w:rPr>
      </w:pPr>
    </w:p>
    <w:p w14:paraId="3653D537" w14:textId="492776CC" w:rsidR="00894E35" w:rsidRPr="00BF0E98" w:rsidRDefault="00894E35">
      <w:pPr>
        <w:rPr>
          <w:color w:val="000000" w:themeColor="text1"/>
        </w:rPr>
      </w:pPr>
    </w:p>
    <w:p w14:paraId="5E364481" w14:textId="7288655A" w:rsidR="00894E35" w:rsidRPr="00BF0E98" w:rsidRDefault="00894E35" w:rsidP="00894E35">
      <w:pPr>
        <w:rPr>
          <w:color w:val="000000" w:themeColor="text1"/>
          <w:sz w:val="22"/>
        </w:rPr>
      </w:pPr>
      <w:r w:rsidRPr="00BF0E98">
        <w:rPr>
          <w:b/>
          <w:bCs/>
          <w:color w:val="000000" w:themeColor="text1"/>
          <w:sz w:val="22"/>
        </w:rPr>
        <w:lastRenderedPageBreak/>
        <w:t>Supplemental Figure 2.</w:t>
      </w:r>
      <w:r w:rsidRPr="00BF0E98">
        <w:rPr>
          <w:color w:val="000000" w:themeColor="text1"/>
          <w:sz w:val="22"/>
        </w:rPr>
        <w:t xml:space="preserve"> Alluvial diagram showing the profiles of evolution of </w:t>
      </w:r>
      <w:proofErr w:type="spellStart"/>
      <w:r w:rsidRPr="00BF0E98">
        <w:rPr>
          <w:color w:val="000000" w:themeColor="text1"/>
          <w:sz w:val="22"/>
        </w:rPr>
        <w:t>VExUS</w:t>
      </w:r>
      <w:proofErr w:type="spellEnd"/>
      <w:r w:rsidRPr="00BF0E98">
        <w:rPr>
          <w:color w:val="000000" w:themeColor="text1"/>
          <w:sz w:val="22"/>
        </w:rPr>
        <w:t xml:space="preserve"> during in ICU. Blue </w:t>
      </w:r>
      <w:proofErr w:type="spellStart"/>
      <w:r w:rsidRPr="00BF0E98">
        <w:rPr>
          <w:color w:val="000000" w:themeColor="text1"/>
          <w:sz w:val="22"/>
        </w:rPr>
        <w:t>color</w:t>
      </w:r>
      <w:proofErr w:type="spellEnd"/>
      <w:r w:rsidRPr="00BF0E98">
        <w:rPr>
          <w:color w:val="000000" w:themeColor="text1"/>
          <w:sz w:val="22"/>
        </w:rPr>
        <w:t xml:space="preserve"> – patients with admission </w:t>
      </w:r>
      <w:proofErr w:type="spellStart"/>
      <w:r w:rsidRPr="00BF0E98">
        <w:rPr>
          <w:color w:val="000000" w:themeColor="text1"/>
          <w:sz w:val="22"/>
        </w:rPr>
        <w:t>VExUS</w:t>
      </w:r>
      <w:proofErr w:type="spellEnd"/>
      <w:r w:rsidRPr="00BF0E98">
        <w:rPr>
          <w:color w:val="000000" w:themeColor="text1"/>
          <w:sz w:val="22"/>
        </w:rPr>
        <w:t xml:space="preserve"> </w:t>
      </w:r>
      <w:r w:rsidRPr="00BF0E98">
        <w:rPr>
          <w:rFonts w:cs="Times New Roman"/>
          <w:color w:val="000000" w:themeColor="text1"/>
          <w:sz w:val="22"/>
        </w:rPr>
        <w:t>≥</w:t>
      </w:r>
      <w:r w:rsidRPr="00BF0E98">
        <w:rPr>
          <w:color w:val="000000" w:themeColor="text1"/>
          <w:sz w:val="22"/>
        </w:rPr>
        <w:t xml:space="preserve"> 2. Red </w:t>
      </w:r>
      <w:proofErr w:type="spellStart"/>
      <w:r w:rsidRPr="00BF0E98">
        <w:rPr>
          <w:color w:val="000000" w:themeColor="text1"/>
          <w:sz w:val="22"/>
        </w:rPr>
        <w:t>color</w:t>
      </w:r>
      <w:proofErr w:type="spellEnd"/>
      <w:r w:rsidRPr="00BF0E98">
        <w:rPr>
          <w:color w:val="000000" w:themeColor="text1"/>
          <w:sz w:val="22"/>
        </w:rPr>
        <w:t xml:space="preserve"> – patients with admission </w:t>
      </w:r>
      <w:proofErr w:type="spellStart"/>
      <w:r w:rsidRPr="00BF0E98">
        <w:rPr>
          <w:color w:val="000000" w:themeColor="text1"/>
          <w:sz w:val="22"/>
        </w:rPr>
        <w:t>VExUS</w:t>
      </w:r>
      <w:proofErr w:type="spellEnd"/>
      <w:r w:rsidRPr="00BF0E98">
        <w:rPr>
          <w:color w:val="000000" w:themeColor="text1"/>
          <w:sz w:val="22"/>
        </w:rPr>
        <w:t xml:space="preserve"> </w:t>
      </w:r>
      <w:r w:rsidRPr="00BF0E98">
        <w:rPr>
          <w:rFonts w:cs="Times New Roman"/>
          <w:color w:val="000000" w:themeColor="text1"/>
          <w:sz w:val="22"/>
        </w:rPr>
        <w:t>&lt;</w:t>
      </w:r>
      <w:r w:rsidRPr="00BF0E98">
        <w:rPr>
          <w:color w:val="000000" w:themeColor="text1"/>
          <w:sz w:val="22"/>
        </w:rPr>
        <w:t xml:space="preserve"> 2.</w:t>
      </w:r>
    </w:p>
    <w:p w14:paraId="0A054575" w14:textId="3ECECD11" w:rsidR="00894E35" w:rsidRPr="00BF0E98" w:rsidRDefault="00894E35">
      <w:pPr>
        <w:rPr>
          <w:color w:val="000000" w:themeColor="text1"/>
        </w:rPr>
      </w:pPr>
      <w:r w:rsidRPr="00BF0E98">
        <w:rPr>
          <w:noProof/>
          <w:color w:val="000000" w:themeColor="text1"/>
          <w:lang w:val="en-IN" w:eastAsia="en-IN"/>
        </w:rPr>
        <w:drawing>
          <wp:inline distT="0" distB="0" distL="0" distR="0" wp14:anchorId="0BF1C964" wp14:editId="2FE0815E">
            <wp:extent cx="5731510" cy="4298950"/>
            <wp:effectExtent l="0" t="0" r="2540" b="6350"/>
            <wp:docPr id="3" name="Picture 3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Background patter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03E82" w14:textId="77777777" w:rsidR="00580EB6" w:rsidRPr="00BF0E98" w:rsidRDefault="00580EB6">
      <w:pPr>
        <w:rPr>
          <w:color w:val="000000" w:themeColor="text1"/>
        </w:rPr>
      </w:pPr>
    </w:p>
    <w:p w14:paraId="33BE0AE9" w14:textId="77777777" w:rsidR="00580EB6" w:rsidRPr="00BF0E98" w:rsidRDefault="00580EB6">
      <w:pPr>
        <w:rPr>
          <w:color w:val="000000" w:themeColor="text1"/>
        </w:rPr>
      </w:pPr>
    </w:p>
    <w:p w14:paraId="72947DF9" w14:textId="77777777" w:rsidR="00580EB6" w:rsidRPr="00BF0E98" w:rsidRDefault="00580EB6">
      <w:pPr>
        <w:rPr>
          <w:color w:val="000000" w:themeColor="text1"/>
        </w:rPr>
      </w:pPr>
    </w:p>
    <w:p w14:paraId="49E52B7D" w14:textId="77777777" w:rsidR="00580EB6" w:rsidRPr="00BF0E98" w:rsidRDefault="00580EB6">
      <w:pPr>
        <w:rPr>
          <w:color w:val="000000" w:themeColor="text1"/>
        </w:rPr>
      </w:pPr>
    </w:p>
    <w:p w14:paraId="71F65A6D" w14:textId="77777777" w:rsidR="00580EB6" w:rsidRPr="00BF0E98" w:rsidRDefault="00580EB6">
      <w:pPr>
        <w:rPr>
          <w:color w:val="000000" w:themeColor="text1"/>
        </w:rPr>
      </w:pPr>
    </w:p>
    <w:p w14:paraId="4E2DEDCA" w14:textId="77777777" w:rsidR="00580EB6" w:rsidRPr="00BF0E98" w:rsidRDefault="00580EB6">
      <w:pPr>
        <w:rPr>
          <w:color w:val="000000" w:themeColor="text1"/>
        </w:rPr>
      </w:pPr>
    </w:p>
    <w:p w14:paraId="00B76DF9" w14:textId="77777777" w:rsidR="00580EB6" w:rsidRPr="00BF0E98" w:rsidRDefault="00580EB6">
      <w:pPr>
        <w:rPr>
          <w:color w:val="000000" w:themeColor="text1"/>
        </w:rPr>
      </w:pPr>
    </w:p>
    <w:p w14:paraId="37C6E8F0" w14:textId="77777777" w:rsidR="00580EB6" w:rsidRPr="00BF0E98" w:rsidRDefault="00580EB6">
      <w:pPr>
        <w:rPr>
          <w:color w:val="000000" w:themeColor="text1"/>
        </w:rPr>
      </w:pPr>
    </w:p>
    <w:p w14:paraId="755CB918" w14:textId="77777777" w:rsidR="00580EB6" w:rsidRPr="00BF0E98" w:rsidRDefault="00580EB6">
      <w:pPr>
        <w:rPr>
          <w:color w:val="000000" w:themeColor="text1"/>
        </w:rPr>
      </w:pPr>
    </w:p>
    <w:p w14:paraId="683C1DAD" w14:textId="77777777" w:rsidR="00580EB6" w:rsidRPr="00BF0E98" w:rsidRDefault="00580EB6">
      <w:pPr>
        <w:rPr>
          <w:color w:val="000000" w:themeColor="text1"/>
        </w:rPr>
      </w:pPr>
    </w:p>
    <w:sectPr w:rsidR="00580EB6" w:rsidRPr="00BF0E9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641AF"/>
    <w:multiLevelType w:val="hybridMultilevel"/>
    <w:tmpl w:val="3D9E55D6"/>
    <w:lvl w:ilvl="0" w:tplc="F9783E10">
      <w:start w:val="9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515E9"/>
    <w:multiLevelType w:val="hybridMultilevel"/>
    <w:tmpl w:val="CB8C39BA"/>
    <w:lvl w:ilvl="0" w:tplc="C4044BA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4619409">
    <w:abstractNumId w:val="1"/>
  </w:num>
  <w:num w:numId="2" w16cid:durableId="194345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3884"/>
    <w:rsid w:val="000160A2"/>
    <w:rsid w:val="00020271"/>
    <w:rsid w:val="000256ED"/>
    <w:rsid w:val="00044276"/>
    <w:rsid w:val="000532B9"/>
    <w:rsid w:val="000A6B73"/>
    <w:rsid w:val="00121BA7"/>
    <w:rsid w:val="00151322"/>
    <w:rsid w:val="001A2F66"/>
    <w:rsid w:val="001B1378"/>
    <w:rsid w:val="001F6E07"/>
    <w:rsid w:val="00256DC6"/>
    <w:rsid w:val="0030681C"/>
    <w:rsid w:val="00311B66"/>
    <w:rsid w:val="004D6BFA"/>
    <w:rsid w:val="004F14CA"/>
    <w:rsid w:val="005002AE"/>
    <w:rsid w:val="00507D73"/>
    <w:rsid w:val="005121E7"/>
    <w:rsid w:val="0052048D"/>
    <w:rsid w:val="00580EB6"/>
    <w:rsid w:val="006423AD"/>
    <w:rsid w:val="00674597"/>
    <w:rsid w:val="006D5A43"/>
    <w:rsid w:val="00703602"/>
    <w:rsid w:val="0071285C"/>
    <w:rsid w:val="00822115"/>
    <w:rsid w:val="00837B37"/>
    <w:rsid w:val="00847399"/>
    <w:rsid w:val="00874EF5"/>
    <w:rsid w:val="00894E35"/>
    <w:rsid w:val="008D74BB"/>
    <w:rsid w:val="00912CA6"/>
    <w:rsid w:val="00943F0F"/>
    <w:rsid w:val="009473C9"/>
    <w:rsid w:val="00966BC0"/>
    <w:rsid w:val="009C663E"/>
    <w:rsid w:val="00B332FF"/>
    <w:rsid w:val="00B43D02"/>
    <w:rsid w:val="00B91C3E"/>
    <w:rsid w:val="00BE659E"/>
    <w:rsid w:val="00BF0E98"/>
    <w:rsid w:val="00C7712B"/>
    <w:rsid w:val="00CA7B3A"/>
    <w:rsid w:val="00D330AC"/>
    <w:rsid w:val="00D568DA"/>
    <w:rsid w:val="00D632DC"/>
    <w:rsid w:val="00DD2708"/>
    <w:rsid w:val="00EC634C"/>
    <w:rsid w:val="00F23884"/>
    <w:rsid w:val="00F2603C"/>
    <w:rsid w:val="00F5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F4D10"/>
  <w15:docId w15:val="{70726765-148F-400F-AE8A-1C37E7D27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884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3884"/>
    <w:pPr>
      <w:spacing w:line="259" w:lineRule="auto"/>
      <w:ind w:left="720"/>
      <w:contextualSpacing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4</Words>
  <Characters>4258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Andrei</dc:creator>
  <cp:keywords/>
  <dc:description/>
  <cp:lastModifiedBy>Stefan Andrei</cp:lastModifiedBy>
  <cp:revision>2</cp:revision>
  <dcterms:created xsi:type="dcterms:W3CDTF">2023-06-07T08:07:00Z</dcterms:created>
  <dcterms:modified xsi:type="dcterms:W3CDTF">2023-06-07T08:07:00Z</dcterms:modified>
</cp:coreProperties>
</file>